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C227F" w14:textId="02F32A2A" w:rsidR="00527184" w:rsidRDefault="00403305" w:rsidP="00403305">
      <w:r>
        <w:t xml:space="preserve">Supplementary Table 1. </w:t>
      </w:r>
      <w:r w:rsidR="003B0C1B">
        <w:t>Raw and baseline-corrected</w:t>
      </w:r>
      <w:r>
        <w:t xml:space="preserve"> values</w:t>
      </w:r>
      <w:r w:rsidR="003B0C1B">
        <w:t xml:space="preserve"> of MEP thresholds and MEP</w:t>
      </w:r>
      <w:r>
        <w:t xml:space="preserve"> maximal amplitudes to transcranial and trans-spinal MS.</w:t>
      </w:r>
    </w:p>
    <w:tbl>
      <w:tblPr>
        <w:tblStyle w:val="aff3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377"/>
        <w:gridCol w:w="1003"/>
        <w:gridCol w:w="1051"/>
        <w:gridCol w:w="1051"/>
        <w:gridCol w:w="1032"/>
        <w:gridCol w:w="1051"/>
        <w:gridCol w:w="1051"/>
        <w:gridCol w:w="1033"/>
        <w:gridCol w:w="947"/>
        <w:gridCol w:w="947"/>
        <w:gridCol w:w="1033"/>
        <w:gridCol w:w="992"/>
        <w:gridCol w:w="986"/>
      </w:tblGrid>
      <w:tr w:rsidR="008A05A8" w14:paraId="2EC41934" w14:textId="1B981847" w:rsidTr="00527184">
        <w:tc>
          <w:tcPr>
            <w:tcW w:w="1377" w:type="dxa"/>
            <w:vMerge w:val="restart"/>
          </w:tcPr>
          <w:p w14:paraId="5ED55F11" w14:textId="77777777" w:rsidR="00403305" w:rsidRDefault="00403305" w:rsidP="00403305"/>
        </w:tc>
        <w:tc>
          <w:tcPr>
            <w:tcW w:w="6239" w:type="dxa"/>
            <w:gridSpan w:val="6"/>
          </w:tcPr>
          <w:p w14:paraId="0E169ADD" w14:textId="5C9745FC" w:rsidR="00403305" w:rsidRDefault="00403305" w:rsidP="00403305">
            <w:pPr>
              <w:jc w:val="center"/>
            </w:pPr>
            <w:r>
              <w:t>Transcranial MS</w:t>
            </w:r>
          </w:p>
        </w:tc>
        <w:tc>
          <w:tcPr>
            <w:tcW w:w="5938" w:type="dxa"/>
            <w:gridSpan w:val="6"/>
          </w:tcPr>
          <w:p w14:paraId="34E80B99" w14:textId="158A6EB2" w:rsidR="00403305" w:rsidRDefault="00403305" w:rsidP="00403305">
            <w:pPr>
              <w:jc w:val="center"/>
            </w:pPr>
            <w:r>
              <w:t>Trans-spinal MS</w:t>
            </w:r>
          </w:p>
        </w:tc>
      </w:tr>
      <w:tr w:rsidR="008A05A8" w14:paraId="62BA106E" w14:textId="4511C213" w:rsidTr="00527184">
        <w:tc>
          <w:tcPr>
            <w:tcW w:w="1377" w:type="dxa"/>
            <w:vMerge/>
          </w:tcPr>
          <w:p w14:paraId="3407B875" w14:textId="77777777" w:rsidR="00403305" w:rsidRDefault="00403305" w:rsidP="00403305"/>
        </w:tc>
        <w:tc>
          <w:tcPr>
            <w:tcW w:w="3105" w:type="dxa"/>
            <w:gridSpan w:val="3"/>
          </w:tcPr>
          <w:p w14:paraId="047DA0CF" w14:textId="21B7249C" w:rsidR="00403305" w:rsidRDefault="00403305" w:rsidP="00403305">
            <w:pPr>
              <w:jc w:val="center"/>
            </w:pPr>
            <w:r w:rsidRPr="00DE24B1">
              <w:t>MEP threshold</w:t>
            </w:r>
            <w:r>
              <w:t>, %</w:t>
            </w:r>
          </w:p>
        </w:tc>
        <w:tc>
          <w:tcPr>
            <w:tcW w:w="3134" w:type="dxa"/>
            <w:gridSpan w:val="3"/>
          </w:tcPr>
          <w:p w14:paraId="5D4258E1" w14:textId="0A044A05" w:rsidR="00403305" w:rsidRDefault="00403305" w:rsidP="00403305">
            <w:pPr>
              <w:jc w:val="center"/>
            </w:pPr>
            <w:r w:rsidRPr="00DE24B1">
              <w:t xml:space="preserve">MEP </w:t>
            </w:r>
            <w:r>
              <w:t xml:space="preserve">max </w:t>
            </w:r>
            <w:r w:rsidRPr="00DE24B1">
              <w:t>amplitude</w:t>
            </w:r>
            <w:r>
              <w:t xml:space="preserve">, </w:t>
            </w:r>
            <w:r>
              <w:rPr>
                <w:rFonts w:cs="Times New Roman"/>
              </w:rPr>
              <w:t>µ</w:t>
            </w:r>
            <w:r>
              <w:t>V</w:t>
            </w:r>
          </w:p>
        </w:tc>
        <w:tc>
          <w:tcPr>
            <w:tcW w:w="2927" w:type="dxa"/>
            <w:gridSpan w:val="3"/>
          </w:tcPr>
          <w:p w14:paraId="34DB78E7" w14:textId="751329F8" w:rsidR="00403305" w:rsidRDefault="00403305" w:rsidP="00403305">
            <w:pPr>
              <w:jc w:val="center"/>
            </w:pPr>
            <w:r w:rsidRPr="00DE24B1">
              <w:t>MEP threshold</w:t>
            </w:r>
            <w:r>
              <w:t>, %</w:t>
            </w:r>
          </w:p>
        </w:tc>
        <w:tc>
          <w:tcPr>
            <w:tcW w:w="3011" w:type="dxa"/>
            <w:gridSpan w:val="3"/>
          </w:tcPr>
          <w:p w14:paraId="554F3668" w14:textId="7B3DF9A3" w:rsidR="00403305" w:rsidRDefault="00403305" w:rsidP="00403305">
            <w:pPr>
              <w:jc w:val="center"/>
            </w:pPr>
            <w:r w:rsidRPr="00DE24B1">
              <w:t xml:space="preserve">MEP </w:t>
            </w:r>
            <w:r>
              <w:t xml:space="preserve">max </w:t>
            </w:r>
            <w:r w:rsidRPr="00DE24B1">
              <w:t>amplitude</w:t>
            </w:r>
            <w:r>
              <w:t xml:space="preserve">, </w:t>
            </w:r>
            <w:r>
              <w:rPr>
                <w:rFonts w:cs="Times New Roman"/>
              </w:rPr>
              <w:t>µ</w:t>
            </w:r>
            <w:r>
              <w:t>V</w:t>
            </w:r>
          </w:p>
        </w:tc>
      </w:tr>
      <w:tr w:rsidR="00527184" w14:paraId="773C7C3E" w14:textId="5AE71603" w:rsidTr="00527184">
        <w:tc>
          <w:tcPr>
            <w:tcW w:w="1377" w:type="dxa"/>
            <w:vMerge/>
          </w:tcPr>
          <w:p w14:paraId="171535FD" w14:textId="77777777" w:rsidR="00403305" w:rsidRDefault="00403305" w:rsidP="00403305"/>
        </w:tc>
        <w:tc>
          <w:tcPr>
            <w:tcW w:w="1003" w:type="dxa"/>
          </w:tcPr>
          <w:p w14:paraId="23C4DF36" w14:textId="4CBF8D4B" w:rsidR="00403305" w:rsidRDefault="00403305" w:rsidP="00403305">
            <w:pPr>
              <w:jc w:val="center"/>
            </w:pPr>
            <w:r w:rsidRPr="00DE24B1">
              <w:t>baseline</w:t>
            </w:r>
          </w:p>
        </w:tc>
        <w:tc>
          <w:tcPr>
            <w:tcW w:w="1051" w:type="dxa"/>
          </w:tcPr>
          <w:p w14:paraId="52B3EC37" w14:textId="6B9C6643" w:rsidR="00403305" w:rsidRDefault="00403305" w:rsidP="00403305">
            <w:pPr>
              <w:jc w:val="center"/>
            </w:pPr>
            <w:r w:rsidRPr="00DE24B1">
              <w:t>R+0</w:t>
            </w:r>
          </w:p>
        </w:tc>
        <w:tc>
          <w:tcPr>
            <w:tcW w:w="1051" w:type="dxa"/>
          </w:tcPr>
          <w:p w14:paraId="5B79CC66" w14:textId="6A0C0762" w:rsidR="00403305" w:rsidRDefault="00403305" w:rsidP="00403305">
            <w:pPr>
              <w:jc w:val="center"/>
            </w:pPr>
            <w:r w:rsidRPr="00DE24B1">
              <w:t>R+3</w:t>
            </w:r>
          </w:p>
        </w:tc>
        <w:tc>
          <w:tcPr>
            <w:tcW w:w="1032" w:type="dxa"/>
          </w:tcPr>
          <w:p w14:paraId="6AA35DC3" w14:textId="6A841BEE" w:rsidR="00403305" w:rsidRDefault="00403305" w:rsidP="00403305">
            <w:pPr>
              <w:jc w:val="center"/>
            </w:pPr>
            <w:r w:rsidRPr="00DE24B1">
              <w:t>baseline</w:t>
            </w:r>
          </w:p>
        </w:tc>
        <w:tc>
          <w:tcPr>
            <w:tcW w:w="1051" w:type="dxa"/>
          </w:tcPr>
          <w:p w14:paraId="1850F395" w14:textId="693077CA" w:rsidR="00403305" w:rsidRDefault="00403305" w:rsidP="00403305">
            <w:pPr>
              <w:jc w:val="center"/>
            </w:pPr>
            <w:r w:rsidRPr="00DE24B1">
              <w:t>R+0</w:t>
            </w:r>
          </w:p>
        </w:tc>
        <w:tc>
          <w:tcPr>
            <w:tcW w:w="1051" w:type="dxa"/>
          </w:tcPr>
          <w:p w14:paraId="749D6AA0" w14:textId="037063AB" w:rsidR="00403305" w:rsidRDefault="00403305" w:rsidP="00403305">
            <w:pPr>
              <w:jc w:val="center"/>
            </w:pPr>
            <w:r w:rsidRPr="00DE24B1">
              <w:t>R+3</w:t>
            </w:r>
          </w:p>
        </w:tc>
        <w:tc>
          <w:tcPr>
            <w:tcW w:w="1033" w:type="dxa"/>
          </w:tcPr>
          <w:p w14:paraId="5610719D" w14:textId="09AC3E16" w:rsidR="00403305" w:rsidRDefault="00403305" w:rsidP="00403305">
            <w:pPr>
              <w:jc w:val="center"/>
            </w:pPr>
            <w:r w:rsidRPr="00DE24B1">
              <w:t>baseline</w:t>
            </w:r>
          </w:p>
        </w:tc>
        <w:tc>
          <w:tcPr>
            <w:tcW w:w="947" w:type="dxa"/>
          </w:tcPr>
          <w:p w14:paraId="4FE366AE" w14:textId="2FD696DA" w:rsidR="00403305" w:rsidRDefault="00403305" w:rsidP="00403305">
            <w:pPr>
              <w:jc w:val="center"/>
            </w:pPr>
            <w:r w:rsidRPr="00DE24B1">
              <w:t>R+0</w:t>
            </w:r>
          </w:p>
        </w:tc>
        <w:tc>
          <w:tcPr>
            <w:tcW w:w="947" w:type="dxa"/>
          </w:tcPr>
          <w:p w14:paraId="61E70876" w14:textId="56660043" w:rsidR="00403305" w:rsidRDefault="00403305" w:rsidP="00403305">
            <w:pPr>
              <w:jc w:val="center"/>
            </w:pPr>
            <w:r w:rsidRPr="00DE24B1">
              <w:t>R+3</w:t>
            </w:r>
          </w:p>
        </w:tc>
        <w:tc>
          <w:tcPr>
            <w:tcW w:w="1033" w:type="dxa"/>
          </w:tcPr>
          <w:p w14:paraId="4412ACA3" w14:textId="2224E6BB" w:rsidR="00403305" w:rsidRDefault="00403305" w:rsidP="00403305">
            <w:pPr>
              <w:jc w:val="center"/>
            </w:pPr>
            <w:r w:rsidRPr="00DE24B1">
              <w:t>baseline</w:t>
            </w:r>
          </w:p>
        </w:tc>
        <w:tc>
          <w:tcPr>
            <w:tcW w:w="992" w:type="dxa"/>
          </w:tcPr>
          <w:p w14:paraId="3AC34931" w14:textId="7CB445FB" w:rsidR="00403305" w:rsidRDefault="00403305" w:rsidP="00403305">
            <w:pPr>
              <w:jc w:val="center"/>
            </w:pPr>
            <w:r w:rsidRPr="00DE24B1">
              <w:t>R+0</w:t>
            </w:r>
          </w:p>
        </w:tc>
        <w:tc>
          <w:tcPr>
            <w:tcW w:w="986" w:type="dxa"/>
          </w:tcPr>
          <w:p w14:paraId="6E444FF2" w14:textId="2AEDBB46" w:rsidR="00403305" w:rsidRDefault="00403305" w:rsidP="00403305">
            <w:pPr>
              <w:jc w:val="center"/>
            </w:pPr>
            <w:r w:rsidRPr="00DE24B1">
              <w:t>R+3</w:t>
            </w:r>
          </w:p>
        </w:tc>
      </w:tr>
      <w:tr w:rsidR="00403305" w14:paraId="49ACA75F" w14:textId="4DBBF578" w:rsidTr="00527184">
        <w:tc>
          <w:tcPr>
            <w:tcW w:w="13554" w:type="dxa"/>
            <w:gridSpan w:val="13"/>
          </w:tcPr>
          <w:p w14:paraId="3EC4CE7E" w14:textId="5697A8A4" w:rsidR="00527184" w:rsidRDefault="00403305" w:rsidP="00403305">
            <w:r>
              <w:t>m. Gastrocnemius</w:t>
            </w:r>
          </w:p>
        </w:tc>
      </w:tr>
      <w:tr w:rsidR="00527184" w14:paraId="5E011C4F" w14:textId="1F327FB5" w:rsidTr="00527184">
        <w:tc>
          <w:tcPr>
            <w:tcW w:w="1377" w:type="dxa"/>
            <w:vMerge w:val="restart"/>
            <w:textDirection w:val="btLr"/>
          </w:tcPr>
          <w:p w14:paraId="7DDB6F5F" w14:textId="1FAB6E67" w:rsidR="003B0C1B" w:rsidRPr="008A05A8" w:rsidRDefault="003B0C1B" w:rsidP="00A628B3">
            <w:pPr>
              <w:ind w:left="113" w:right="113"/>
              <w:jc w:val="center"/>
            </w:pPr>
            <w:r w:rsidRPr="008A05A8">
              <w:t>Raw data</w:t>
            </w:r>
          </w:p>
          <w:p w14:paraId="7F9DB835" w14:textId="503434D3" w:rsidR="00A628B3" w:rsidRPr="008A05A8" w:rsidRDefault="00A628B3" w:rsidP="00A628B3">
            <w:pPr>
              <w:ind w:left="113" w:right="113"/>
              <w:jc w:val="center"/>
            </w:pPr>
            <w:r w:rsidRPr="008A05A8">
              <w:t>Participants 1-6</w:t>
            </w:r>
          </w:p>
        </w:tc>
        <w:tc>
          <w:tcPr>
            <w:tcW w:w="1003" w:type="dxa"/>
          </w:tcPr>
          <w:p w14:paraId="60B0BB25" w14:textId="3C84B2DA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770857E0" w14:textId="49CE2B70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1051" w:type="dxa"/>
          </w:tcPr>
          <w:p w14:paraId="162019A0" w14:textId="05654427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1032" w:type="dxa"/>
          </w:tcPr>
          <w:p w14:paraId="6883BC4E" w14:textId="322E181D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48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20DBEA7C" w14:textId="26E504C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47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2FBF4AF9" w14:textId="560CF255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1033" w:type="dxa"/>
          </w:tcPr>
          <w:p w14:paraId="58AC0793" w14:textId="37BA3EA6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947" w:type="dxa"/>
          </w:tcPr>
          <w:p w14:paraId="5AAB796D" w14:textId="7F023A85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47" w:type="dxa"/>
          </w:tcPr>
          <w:p w14:paraId="7F5E416E" w14:textId="138C06D1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1033" w:type="dxa"/>
          </w:tcPr>
          <w:p w14:paraId="4BC6C2F7" w14:textId="5392606A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312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</w:tcPr>
          <w:p w14:paraId="6735B522" w14:textId="084B27FB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9708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86" w:type="dxa"/>
          </w:tcPr>
          <w:p w14:paraId="6F5A049D" w14:textId="528F85DA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079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396960E7" w14:textId="6B6FEE46" w:rsidTr="00527184">
        <w:tc>
          <w:tcPr>
            <w:tcW w:w="1377" w:type="dxa"/>
            <w:vMerge/>
          </w:tcPr>
          <w:p w14:paraId="6BA7EC92" w14:textId="77777777" w:rsidR="00A628B3" w:rsidRDefault="00A628B3" w:rsidP="00A628B3"/>
        </w:tc>
        <w:tc>
          <w:tcPr>
            <w:tcW w:w="1003" w:type="dxa"/>
          </w:tcPr>
          <w:p w14:paraId="242B9022" w14:textId="49B990E7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1051" w:type="dxa"/>
          </w:tcPr>
          <w:p w14:paraId="36451BD4" w14:textId="6EF8C894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70</w:t>
            </w:r>
          </w:p>
        </w:tc>
        <w:tc>
          <w:tcPr>
            <w:tcW w:w="1051" w:type="dxa"/>
          </w:tcPr>
          <w:p w14:paraId="144965B1" w14:textId="5933CDBA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48</w:t>
            </w:r>
          </w:p>
        </w:tc>
        <w:tc>
          <w:tcPr>
            <w:tcW w:w="1032" w:type="dxa"/>
          </w:tcPr>
          <w:p w14:paraId="5ECEEA53" w14:textId="6121E4B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372</w:t>
            </w:r>
            <w:r w:rsidR="008A05A8">
              <w:rPr>
                <w:rFonts w:cs="Times New Roman"/>
                <w:color w:val="000000"/>
                <w:sz w:val="22"/>
              </w:rPr>
              <w:t>.87</w:t>
            </w:r>
          </w:p>
        </w:tc>
        <w:tc>
          <w:tcPr>
            <w:tcW w:w="1051" w:type="dxa"/>
          </w:tcPr>
          <w:p w14:paraId="430066BE" w14:textId="1A8927A2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232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1" w:type="dxa"/>
          </w:tcPr>
          <w:p w14:paraId="017252C8" w14:textId="123E1D09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67</w:t>
            </w:r>
          </w:p>
        </w:tc>
        <w:tc>
          <w:tcPr>
            <w:tcW w:w="1033" w:type="dxa"/>
          </w:tcPr>
          <w:p w14:paraId="19DE6846" w14:textId="7DEE353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947" w:type="dxa"/>
          </w:tcPr>
          <w:p w14:paraId="0452FFF4" w14:textId="367BC4FD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47" w:type="dxa"/>
          </w:tcPr>
          <w:p w14:paraId="7F31ED4B" w14:textId="4540E145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1033" w:type="dxa"/>
          </w:tcPr>
          <w:p w14:paraId="5E8F9F9D" w14:textId="3AF43A8D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90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</w:tcPr>
          <w:p w14:paraId="57C3D447" w14:textId="0222A0FA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25</w:t>
            </w:r>
          </w:p>
        </w:tc>
        <w:tc>
          <w:tcPr>
            <w:tcW w:w="986" w:type="dxa"/>
          </w:tcPr>
          <w:p w14:paraId="4014DB5B" w14:textId="670EE325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92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0B37603E" w14:textId="7B30097F" w:rsidTr="00527184">
        <w:tc>
          <w:tcPr>
            <w:tcW w:w="1377" w:type="dxa"/>
            <w:vMerge/>
          </w:tcPr>
          <w:p w14:paraId="1AB74986" w14:textId="77777777" w:rsidR="00A628B3" w:rsidRDefault="00A628B3" w:rsidP="00A628B3"/>
        </w:tc>
        <w:tc>
          <w:tcPr>
            <w:tcW w:w="1003" w:type="dxa"/>
          </w:tcPr>
          <w:p w14:paraId="048C57B9" w14:textId="73EC8BC7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1051" w:type="dxa"/>
          </w:tcPr>
          <w:p w14:paraId="170E16F9" w14:textId="54BB4342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1051" w:type="dxa"/>
          </w:tcPr>
          <w:p w14:paraId="1293FBDE" w14:textId="2F101F75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1032" w:type="dxa"/>
          </w:tcPr>
          <w:p w14:paraId="523229F8" w14:textId="6F5A9CC4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283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69810361" w14:textId="70D0EE7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43</w:t>
            </w:r>
          </w:p>
        </w:tc>
        <w:tc>
          <w:tcPr>
            <w:tcW w:w="1051" w:type="dxa"/>
          </w:tcPr>
          <w:p w14:paraId="156B9CD9" w14:textId="1A58687A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87</w:t>
            </w:r>
          </w:p>
        </w:tc>
        <w:tc>
          <w:tcPr>
            <w:tcW w:w="1033" w:type="dxa"/>
          </w:tcPr>
          <w:p w14:paraId="5C6CE6EE" w14:textId="650EF938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47" w:type="dxa"/>
          </w:tcPr>
          <w:p w14:paraId="58E417D8" w14:textId="0A7BBB6E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43</w:t>
            </w:r>
          </w:p>
        </w:tc>
        <w:tc>
          <w:tcPr>
            <w:tcW w:w="947" w:type="dxa"/>
          </w:tcPr>
          <w:p w14:paraId="41739C13" w14:textId="47D21585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1033" w:type="dxa"/>
          </w:tcPr>
          <w:p w14:paraId="4767278E" w14:textId="78D1DEA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54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</w:tcPr>
          <w:p w14:paraId="1AC84FC3" w14:textId="18B77EFE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18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7CE94C5D" w14:textId="36F46B1B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34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</w:tr>
      <w:tr w:rsidR="00527184" w14:paraId="1A031929" w14:textId="1D23761C" w:rsidTr="00527184">
        <w:tc>
          <w:tcPr>
            <w:tcW w:w="1377" w:type="dxa"/>
            <w:vMerge/>
          </w:tcPr>
          <w:p w14:paraId="6673EE1B" w14:textId="77777777" w:rsidR="00A628B3" w:rsidRDefault="00A628B3" w:rsidP="00A628B3"/>
        </w:tc>
        <w:tc>
          <w:tcPr>
            <w:tcW w:w="1003" w:type="dxa"/>
          </w:tcPr>
          <w:p w14:paraId="08827BDF" w14:textId="4CACDAE0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051" w:type="dxa"/>
          </w:tcPr>
          <w:p w14:paraId="10D6C95F" w14:textId="1E5592F4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1051" w:type="dxa"/>
          </w:tcPr>
          <w:p w14:paraId="1AF7ED33" w14:textId="53F34A5E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032" w:type="dxa"/>
          </w:tcPr>
          <w:p w14:paraId="34536D08" w14:textId="608701F7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45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7F8AABE3" w14:textId="352A59E5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1051" w:type="dxa"/>
          </w:tcPr>
          <w:p w14:paraId="05F11775" w14:textId="1B93792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20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33" w:type="dxa"/>
          </w:tcPr>
          <w:p w14:paraId="0D1D9DE0" w14:textId="61906FBF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947" w:type="dxa"/>
          </w:tcPr>
          <w:p w14:paraId="443E60F5" w14:textId="7D1BE9D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947" w:type="dxa"/>
          </w:tcPr>
          <w:p w14:paraId="281A74E4" w14:textId="32E60BA9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1033" w:type="dxa"/>
          </w:tcPr>
          <w:p w14:paraId="560CBBF8" w14:textId="61AB04C8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93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</w:tcPr>
          <w:p w14:paraId="1086CEFA" w14:textId="619E8093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104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7476E06B" w14:textId="412CF24F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107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6275943E" w14:textId="77777777" w:rsidTr="00527184">
        <w:tc>
          <w:tcPr>
            <w:tcW w:w="1377" w:type="dxa"/>
            <w:vMerge/>
          </w:tcPr>
          <w:p w14:paraId="7CEE38D7" w14:textId="77777777" w:rsidR="00A628B3" w:rsidRDefault="00A628B3" w:rsidP="00A628B3"/>
        </w:tc>
        <w:tc>
          <w:tcPr>
            <w:tcW w:w="1003" w:type="dxa"/>
          </w:tcPr>
          <w:p w14:paraId="5A078897" w14:textId="65BB16BD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51" w:type="dxa"/>
          </w:tcPr>
          <w:p w14:paraId="6E0FE5B0" w14:textId="55643D74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1051" w:type="dxa"/>
          </w:tcPr>
          <w:p w14:paraId="72EB9329" w14:textId="01968175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32" w:type="dxa"/>
          </w:tcPr>
          <w:p w14:paraId="52798068" w14:textId="52C31A6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04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51" w:type="dxa"/>
          </w:tcPr>
          <w:p w14:paraId="1A400102" w14:textId="0C415368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66</w:t>
            </w:r>
          </w:p>
        </w:tc>
        <w:tc>
          <w:tcPr>
            <w:tcW w:w="1051" w:type="dxa"/>
          </w:tcPr>
          <w:p w14:paraId="24735A6F" w14:textId="73188F46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93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33" w:type="dxa"/>
          </w:tcPr>
          <w:p w14:paraId="78610A58" w14:textId="3E5A1B4D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47" w:type="dxa"/>
          </w:tcPr>
          <w:p w14:paraId="3DD6D0BF" w14:textId="21D628B3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947" w:type="dxa"/>
          </w:tcPr>
          <w:p w14:paraId="7513161C" w14:textId="2FE418B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1033" w:type="dxa"/>
          </w:tcPr>
          <w:p w14:paraId="7844317F" w14:textId="213BFB69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32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</w:tcPr>
          <w:p w14:paraId="6B2BC2C1" w14:textId="53935D56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148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86" w:type="dxa"/>
          </w:tcPr>
          <w:p w14:paraId="08DB5C6E" w14:textId="725872FE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42</w:t>
            </w:r>
          </w:p>
        </w:tc>
      </w:tr>
      <w:tr w:rsidR="00527184" w14:paraId="08528353" w14:textId="77777777" w:rsidTr="00527184">
        <w:tc>
          <w:tcPr>
            <w:tcW w:w="1377" w:type="dxa"/>
            <w:vMerge/>
          </w:tcPr>
          <w:p w14:paraId="7C4060DD" w14:textId="77777777" w:rsidR="00A628B3" w:rsidRDefault="00A628B3" w:rsidP="00A628B3"/>
        </w:tc>
        <w:tc>
          <w:tcPr>
            <w:tcW w:w="1003" w:type="dxa"/>
          </w:tcPr>
          <w:p w14:paraId="4CD102E8" w14:textId="6C167AFE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51" w:type="dxa"/>
          </w:tcPr>
          <w:p w14:paraId="09696B9B" w14:textId="35795B6F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1051" w:type="dxa"/>
          </w:tcPr>
          <w:p w14:paraId="2C51CD4F" w14:textId="0BB5803A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1032" w:type="dxa"/>
          </w:tcPr>
          <w:p w14:paraId="593E2BC9" w14:textId="4D04EED0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1340</w:t>
            </w:r>
          </w:p>
        </w:tc>
        <w:tc>
          <w:tcPr>
            <w:tcW w:w="1051" w:type="dxa"/>
          </w:tcPr>
          <w:p w14:paraId="4122A0ED" w14:textId="3395A9FE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375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1" w:type="dxa"/>
          </w:tcPr>
          <w:p w14:paraId="688474F1" w14:textId="4B100F01" w:rsidR="00A628B3" w:rsidRDefault="00A628B3" w:rsidP="00A628B3">
            <w:pPr>
              <w:jc w:val="center"/>
            </w:pPr>
            <w:r w:rsidRPr="00B84925">
              <w:rPr>
                <w:rFonts w:cs="Times New Roman"/>
                <w:color w:val="000000"/>
                <w:sz w:val="22"/>
              </w:rPr>
              <w:t>209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B84925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33" w:type="dxa"/>
          </w:tcPr>
          <w:p w14:paraId="3C874161" w14:textId="5C942AF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47" w:type="dxa"/>
          </w:tcPr>
          <w:p w14:paraId="2BE3FB6F" w14:textId="3B406E4A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947" w:type="dxa"/>
          </w:tcPr>
          <w:p w14:paraId="643198F4" w14:textId="31D3E7B2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1033" w:type="dxa"/>
          </w:tcPr>
          <w:p w14:paraId="5DC5BB5B" w14:textId="464081F8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234</w:t>
            </w:r>
          </w:p>
        </w:tc>
        <w:tc>
          <w:tcPr>
            <w:tcW w:w="992" w:type="dxa"/>
          </w:tcPr>
          <w:p w14:paraId="05B16F6C" w14:textId="46771647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1298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030C4227" w14:textId="7458A1CE" w:rsidR="00A628B3" w:rsidRPr="008A05A8" w:rsidRDefault="00A628B3" w:rsidP="00A628B3">
            <w:pPr>
              <w:jc w:val="center"/>
              <w:rPr>
                <w:rFonts w:cs="Times New Roman"/>
              </w:rPr>
            </w:pPr>
            <w:r w:rsidRPr="008A05A8">
              <w:rPr>
                <w:rFonts w:cs="Times New Roman"/>
                <w:color w:val="000000"/>
                <w:sz w:val="22"/>
              </w:rPr>
              <w:t>1341</w:t>
            </w:r>
            <w:r w:rsidR="008A05A8">
              <w:rPr>
                <w:rFonts w:cs="Times New Roman"/>
                <w:color w:val="000000"/>
                <w:sz w:val="22"/>
              </w:rPr>
              <w:t>.</w:t>
            </w:r>
            <w:r w:rsidRPr="008A05A8">
              <w:rPr>
                <w:rFonts w:cs="Times New Roman"/>
                <w:color w:val="000000"/>
                <w:sz w:val="22"/>
              </w:rPr>
              <w:t>5</w:t>
            </w:r>
            <w:r w:rsidR="008A05A8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543672F3" w14:textId="77777777" w:rsidTr="00527184">
        <w:tc>
          <w:tcPr>
            <w:tcW w:w="1377" w:type="dxa"/>
            <w:vMerge w:val="restart"/>
            <w:textDirection w:val="btLr"/>
          </w:tcPr>
          <w:p w14:paraId="1DDD760B" w14:textId="1DB13B32" w:rsidR="008A05A8" w:rsidRPr="008A05A8" w:rsidRDefault="008A05A8" w:rsidP="008A05A8">
            <w:pPr>
              <w:ind w:left="113" w:right="113"/>
              <w:jc w:val="center"/>
            </w:pPr>
            <w:r w:rsidRPr="008A05A8">
              <w:t>Baseline-corrected data</w:t>
            </w:r>
          </w:p>
          <w:p w14:paraId="564067D8" w14:textId="1429ACF9" w:rsidR="008A05A8" w:rsidRPr="008A05A8" w:rsidRDefault="008A05A8" w:rsidP="008A05A8">
            <w:pPr>
              <w:ind w:left="113" w:right="113"/>
              <w:jc w:val="center"/>
            </w:pPr>
            <w:r w:rsidRPr="008A05A8">
              <w:t>Participants 1-6</w:t>
            </w:r>
          </w:p>
        </w:tc>
        <w:tc>
          <w:tcPr>
            <w:tcW w:w="1003" w:type="dxa"/>
          </w:tcPr>
          <w:p w14:paraId="7FDC9AC3" w14:textId="7AEC5F0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4D2A2E1D" w14:textId="4160C9CC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</w:rPr>
              <w:t>.33</w:t>
            </w:r>
          </w:p>
        </w:tc>
        <w:tc>
          <w:tcPr>
            <w:tcW w:w="1051" w:type="dxa"/>
          </w:tcPr>
          <w:p w14:paraId="6637F15D" w14:textId="68C4E314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</w:rPr>
              <w:t>.33</w:t>
            </w:r>
          </w:p>
        </w:tc>
        <w:tc>
          <w:tcPr>
            <w:tcW w:w="1032" w:type="dxa"/>
          </w:tcPr>
          <w:p w14:paraId="0B336D08" w14:textId="6BDF3B54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4EEA8321" w14:textId="754D52FA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2</w:t>
            </w:r>
            <w:r>
              <w:rPr>
                <w:rFonts w:cs="Times New Roman"/>
                <w:sz w:val="22"/>
              </w:rPr>
              <w:t>.05</w:t>
            </w:r>
          </w:p>
        </w:tc>
        <w:tc>
          <w:tcPr>
            <w:tcW w:w="1051" w:type="dxa"/>
          </w:tcPr>
          <w:p w14:paraId="15B55DCF" w14:textId="241D4B90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26</w:t>
            </w:r>
            <w:r>
              <w:rPr>
                <w:rFonts w:cs="Times New Roman"/>
                <w:sz w:val="22"/>
              </w:rPr>
              <w:t>.15</w:t>
            </w:r>
          </w:p>
        </w:tc>
        <w:tc>
          <w:tcPr>
            <w:tcW w:w="1033" w:type="dxa"/>
          </w:tcPr>
          <w:p w14:paraId="69DC995A" w14:textId="1D90445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4EF3F2A7" w14:textId="583920D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44</w:t>
            </w:r>
            <w:r>
              <w:rPr>
                <w:rFonts w:cs="Times New Roman"/>
                <w:sz w:val="22"/>
              </w:rPr>
              <w:t>.44</w:t>
            </w:r>
          </w:p>
        </w:tc>
        <w:tc>
          <w:tcPr>
            <w:tcW w:w="947" w:type="dxa"/>
          </w:tcPr>
          <w:p w14:paraId="7FB0CC27" w14:textId="6874FBAA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3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33</w:t>
            </w:r>
          </w:p>
        </w:tc>
        <w:tc>
          <w:tcPr>
            <w:tcW w:w="1033" w:type="dxa"/>
          </w:tcPr>
          <w:p w14:paraId="3C94EC0E" w14:textId="06709886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3830A08A" w14:textId="47B90E8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93</w:t>
            </w:r>
            <w:r>
              <w:rPr>
                <w:rFonts w:cs="Times New Roman"/>
                <w:sz w:val="22"/>
              </w:rPr>
              <w:t>.07</w:t>
            </w:r>
          </w:p>
        </w:tc>
        <w:tc>
          <w:tcPr>
            <w:tcW w:w="986" w:type="dxa"/>
          </w:tcPr>
          <w:p w14:paraId="3C8BA49A" w14:textId="216ED2B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7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04</w:t>
            </w:r>
          </w:p>
        </w:tc>
      </w:tr>
      <w:tr w:rsidR="00527184" w14:paraId="15BD431B" w14:textId="77777777" w:rsidTr="00527184">
        <w:tc>
          <w:tcPr>
            <w:tcW w:w="1377" w:type="dxa"/>
            <w:vMerge/>
          </w:tcPr>
          <w:p w14:paraId="044AB9B3" w14:textId="77777777" w:rsidR="008A05A8" w:rsidRDefault="008A05A8" w:rsidP="008A05A8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41C2C565" w14:textId="590645B7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681B8476" w14:textId="4708A90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.27</w:t>
            </w:r>
          </w:p>
        </w:tc>
        <w:tc>
          <w:tcPr>
            <w:tcW w:w="1051" w:type="dxa"/>
          </w:tcPr>
          <w:p w14:paraId="02B59BBB" w14:textId="6B324AEA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2</w:t>
            </w:r>
            <w:r>
              <w:rPr>
                <w:rFonts w:cs="Times New Roman"/>
                <w:sz w:val="22"/>
              </w:rPr>
              <w:t>.73</w:t>
            </w:r>
          </w:p>
        </w:tc>
        <w:tc>
          <w:tcPr>
            <w:tcW w:w="1032" w:type="dxa"/>
          </w:tcPr>
          <w:p w14:paraId="0C2407E3" w14:textId="70226E8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5D4F56B9" w14:textId="29357929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7</w:t>
            </w:r>
            <w:r>
              <w:rPr>
                <w:rFonts w:cs="Times New Roman"/>
                <w:sz w:val="22"/>
              </w:rPr>
              <w:t>.65</w:t>
            </w:r>
          </w:p>
        </w:tc>
        <w:tc>
          <w:tcPr>
            <w:tcW w:w="1051" w:type="dxa"/>
          </w:tcPr>
          <w:p w14:paraId="47BEDE13" w14:textId="008CA33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55</w:t>
            </w:r>
            <w:r>
              <w:rPr>
                <w:rFonts w:cs="Times New Roman"/>
                <w:sz w:val="22"/>
              </w:rPr>
              <w:t>.21</w:t>
            </w:r>
          </w:p>
        </w:tc>
        <w:tc>
          <w:tcPr>
            <w:tcW w:w="1033" w:type="dxa"/>
          </w:tcPr>
          <w:p w14:paraId="005A5885" w14:textId="0881F8F0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2502A316" w14:textId="6C4F53D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1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76</w:t>
            </w:r>
          </w:p>
        </w:tc>
        <w:tc>
          <w:tcPr>
            <w:tcW w:w="947" w:type="dxa"/>
          </w:tcPr>
          <w:p w14:paraId="71374261" w14:textId="48F6678E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23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5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033" w:type="dxa"/>
          </w:tcPr>
          <w:p w14:paraId="6FFA8516" w14:textId="6A907694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78D094F3" w14:textId="4D55DC27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48</w:t>
            </w:r>
            <w:r>
              <w:rPr>
                <w:rFonts w:cs="Times New Roman"/>
                <w:sz w:val="22"/>
              </w:rPr>
              <w:t>.62</w:t>
            </w:r>
          </w:p>
        </w:tc>
        <w:tc>
          <w:tcPr>
            <w:tcW w:w="986" w:type="dxa"/>
          </w:tcPr>
          <w:p w14:paraId="74EF2722" w14:textId="56B15749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1</w:t>
            </w:r>
          </w:p>
        </w:tc>
      </w:tr>
      <w:tr w:rsidR="00527184" w14:paraId="1D898991" w14:textId="77777777" w:rsidTr="00527184">
        <w:tc>
          <w:tcPr>
            <w:tcW w:w="1377" w:type="dxa"/>
            <w:vMerge/>
          </w:tcPr>
          <w:p w14:paraId="0BF4C395" w14:textId="77777777" w:rsidR="008A05A8" w:rsidRDefault="008A05A8" w:rsidP="008A05A8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47FFDA8F" w14:textId="60AD63E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3D7078F7" w14:textId="5F9D914A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2</w:t>
            </w:r>
            <w:r>
              <w:rPr>
                <w:rFonts w:cs="Times New Roman"/>
                <w:sz w:val="22"/>
              </w:rPr>
              <w:t>.98</w:t>
            </w:r>
          </w:p>
        </w:tc>
        <w:tc>
          <w:tcPr>
            <w:tcW w:w="1051" w:type="dxa"/>
          </w:tcPr>
          <w:p w14:paraId="1EDD6D7B" w14:textId="724D91A1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2FBDC1AE" w14:textId="54BE0237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1DBBFA51" w14:textId="15519C8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49</w:t>
            </w:r>
            <w:r>
              <w:rPr>
                <w:rFonts w:cs="Times New Roman"/>
                <w:sz w:val="22"/>
              </w:rPr>
              <w:t>.60</w:t>
            </w:r>
          </w:p>
        </w:tc>
        <w:tc>
          <w:tcPr>
            <w:tcW w:w="1051" w:type="dxa"/>
          </w:tcPr>
          <w:p w14:paraId="4F7EC18D" w14:textId="18D80B5D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4</w:t>
            </w:r>
            <w:r>
              <w:rPr>
                <w:rFonts w:cs="Times New Roman"/>
                <w:sz w:val="22"/>
              </w:rPr>
              <w:t>.10</w:t>
            </w:r>
          </w:p>
        </w:tc>
        <w:tc>
          <w:tcPr>
            <w:tcW w:w="1033" w:type="dxa"/>
          </w:tcPr>
          <w:p w14:paraId="4CD42D0B" w14:textId="51E0C13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02D0CB47" w14:textId="36608F01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4</w:t>
            </w:r>
          </w:p>
        </w:tc>
        <w:tc>
          <w:tcPr>
            <w:tcW w:w="947" w:type="dxa"/>
          </w:tcPr>
          <w:p w14:paraId="1F1312D3" w14:textId="315AEC29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33" w:type="dxa"/>
          </w:tcPr>
          <w:p w14:paraId="39C5ECB1" w14:textId="181F7107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79160A14" w14:textId="3C6512B6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25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27</w:t>
            </w:r>
          </w:p>
        </w:tc>
        <w:tc>
          <w:tcPr>
            <w:tcW w:w="986" w:type="dxa"/>
          </w:tcPr>
          <w:p w14:paraId="5D8DA1EB" w14:textId="206585DA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31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>7</w:t>
            </w:r>
          </w:p>
        </w:tc>
      </w:tr>
      <w:tr w:rsidR="00527184" w14:paraId="67AADFEE" w14:textId="77777777" w:rsidTr="00527184">
        <w:tc>
          <w:tcPr>
            <w:tcW w:w="1377" w:type="dxa"/>
            <w:vMerge/>
          </w:tcPr>
          <w:p w14:paraId="245DE1E6" w14:textId="77777777" w:rsidR="008A05A8" w:rsidRDefault="008A05A8" w:rsidP="008A05A8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40B00793" w14:textId="76DEA0B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3C1F7622" w14:textId="24D8C231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5</w:t>
            </w:r>
          </w:p>
        </w:tc>
        <w:tc>
          <w:tcPr>
            <w:tcW w:w="1051" w:type="dxa"/>
          </w:tcPr>
          <w:p w14:paraId="1E03C720" w14:textId="2A9E94DD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11FAE920" w14:textId="5AA1E9B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61CE2393" w14:textId="5C5BE49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74</w:t>
            </w:r>
            <w:r>
              <w:rPr>
                <w:rFonts w:cs="Times New Roman"/>
                <w:sz w:val="22"/>
              </w:rPr>
              <w:t>.61</w:t>
            </w:r>
          </w:p>
        </w:tc>
        <w:tc>
          <w:tcPr>
            <w:tcW w:w="1051" w:type="dxa"/>
          </w:tcPr>
          <w:p w14:paraId="3C37AC06" w14:textId="390B68CF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86</w:t>
            </w:r>
            <w:r>
              <w:rPr>
                <w:rFonts w:cs="Times New Roman"/>
                <w:sz w:val="22"/>
              </w:rPr>
              <w:t>.11</w:t>
            </w:r>
          </w:p>
        </w:tc>
        <w:tc>
          <w:tcPr>
            <w:tcW w:w="1033" w:type="dxa"/>
          </w:tcPr>
          <w:p w14:paraId="3ECF320E" w14:textId="0822AFB9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2DC00EB1" w14:textId="5221CB2C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0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3C005A58" w14:textId="285D239F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5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38</w:t>
            </w:r>
          </w:p>
        </w:tc>
        <w:tc>
          <w:tcPr>
            <w:tcW w:w="1033" w:type="dxa"/>
          </w:tcPr>
          <w:p w14:paraId="7496A4BA" w14:textId="4A80A9F3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23A6DB4" w14:textId="22E17952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86" w:type="dxa"/>
          </w:tcPr>
          <w:p w14:paraId="268F6F3B" w14:textId="78F1B613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4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>7</w:t>
            </w:r>
          </w:p>
        </w:tc>
      </w:tr>
      <w:tr w:rsidR="00527184" w14:paraId="7D0DF158" w14:textId="77777777" w:rsidTr="00527184">
        <w:tc>
          <w:tcPr>
            <w:tcW w:w="1377" w:type="dxa"/>
            <w:vMerge/>
          </w:tcPr>
          <w:p w14:paraId="0762A80B" w14:textId="77777777" w:rsidR="008A05A8" w:rsidRDefault="008A05A8" w:rsidP="008A05A8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6ED569C9" w14:textId="55C923E3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0C484247" w14:textId="2DA6EDBF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.33</w:t>
            </w:r>
          </w:p>
        </w:tc>
        <w:tc>
          <w:tcPr>
            <w:tcW w:w="1051" w:type="dxa"/>
          </w:tcPr>
          <w:p w14:paraId="4B2353D1" w14:textId="40DFA5E1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25535158" w14:textId="0D7ABDCD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08645D56" w14:textId="76C4E56C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6</w:t>
            </w:r>
            <w:r>
              <w:rPr>
                <w:rFonts w:cs="Times New Roman"/>
                <w:sz w:val="22"/>
              </w:rPr>
              <w:t>.69</w:t>
            </w:r>
          </w:p>
        </w:tc>
        <w:tc>
          <w:tcPr>
            <w:tcW w:w="1051" w:type="dxa"/>
          </w:tcPr>
          <w:p w14:paraId="0D5D60D8" w14:textId="4381D87E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0</w:t>
            </w:r>
            <w:r>
              <w:rPr>
                <w:rFonts w:cs="Times New Roman"/>
                <w:sz w:val="22"/>
              </w:rPr>
              <w:t>.55</w:t>
            </w:r>
          </w:p>
        </w:tc>
        <w:tc>
          <w:tcPr>
            <w:tcW w:w="1033" w:type="dxa"/>
          </w:tcPr>
          <w:p w14:paraId="52590593" w14:textId="74DFB376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3C37C0B4" w14:textId="44F4BAF1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20</w:t>
            </w:r>
          </w:p>
        </w:tc>
        <w:tc>
          <w:tcPr>
            <w:tcW w:w="947" w:type="dxa"/>
          </w:tcPr>
          <w:p w14:paraId="41E88D3C" w14:textId="7BB479CD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10</w:t>
            </w:r>
          </w:p>
        </w:tc>
        <w:tc>
          <w:tcPr>
            <w:tcW w:w="1033" w:type="dxa"/>
          </w:tcPr>
          <w:p w14:paraId="117F1A74" w14:textId="5E6BE1DC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4269DF2" w14:textId="4E29CC87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36</w:t>
            </w:r>
            <w:r>
              <w:rPr>
                <w:rFonts w:cs="Times New Roman"/>
                <w:sz w:val="22"/>
              </w:rPr>
              <w:t>.30</w:t>
            </w:r>
          </w:p>
        </w:tc>
        <w:tc>
          <w:tcPr>
            <w:tcW w:w="986" w:type="dxa"/>
          </w:tcPr>
          <w:p w14:paraId="68862387" w14:textId="07CBCF9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97</w:t>
            </w:r>
          </w:p>
        </w:tc>
      </w:tr>
      <w:tr w:rsidR="00527184" w14:paraId="4EC43D78" w14:textId="77777777" w:rsidTr="00527184">
        <w:tc>
          <w:tcPr>
            <w:tcW w:w="1377" w:type="dxa"/>
            <w:vMerge/>
          </w:tcPr>
          <w:p w14:paraId="0BC746EA" w14:textId="77777777" w:rsidR="008A05A8" w:rsidRDefault="008A05A8" w:rsidP="008A05A8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76F841EA" w14:textId="2072A25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2D05B614" w14:textId="5EEB7829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80</w:t>
            </w:r>
          </w:p>
        </w:tc>
        <w:tc>
          <w:tcPr>
            <w:tcW w:w="1051" w:type="dxa"/>
          </w:tcPr>
          <w:p w14:paraId="4F26F1B6" w14:textId="0A6DAB6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108</w:t>
            </w:r>
          </w:p>
        </w:tc>
        <w:tc>
          <w:tcPr>
            <w:tcW w:w="1032" w:type="dxa"/>
          </w:tcPr>
          <w:p w14:paraId="2413A1CB" w14:textId="6A8A0BD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2032B7F3" w14:textId="5EBCD04E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71</w:t>
            </w:r>
            <w:r>
              <w:rPr>
                <w:rFonts w:cs="Times New Roman"/>
                <w:sz w:val="22"/>
              </w:rPr>
              <w:t>.98</w:t>
            </w:r>
          </w:p>
        </w:tc>
        <w:tc>
          <w:tcPr>
            <w:tcW w:w="1051" w:type="dxa"/>
          </w:tcPr>
          <w:p w14:paraId="54C79887" w14:textId="38D73AEB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84</w:t>
            </w:r>
            <w:r>
              <w:rPr>
                <w:rFonts w:cs="Times New Roman"/>
                <w:sz w:val="22"/>
              </w:rPr>
              <w:t>.35</w:t>
            </w:r>
          </w:p>
        </w:tc>
        <w:tc>
          <w:tcPr>
            <w:tcW w:w="1033" w:type="dxa"/>
          </w:tcPr>
          <w:p w14:paraId="0833562D" w14:textId="55B1ADE6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347DBBBD" w14:textId="143CE253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45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45</w:t>
            </w:r>
          </w:p>
        </w:tc>
        <w:tc>
          <w:tcPr>
            <w:tcW w:w="947" w:type="dxa"/>
          </w:tcPr>
          <w:p w14:paraId="56980EC3" w14:textId="16526E5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-47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27</w:t>
            </w:r>
          </w:p>
        </w:tc>
        <w:tc>
          <w:tcPr>
            <w:tcW w:w="1033" w:type="dxa"/>
          </w:tcPr>
          <w:p w14:paraId="227B2529" w14:textId="6A880E33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694D52F5" w14:textId="68162895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454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91</w:t>
            </w:r>
          </w:p>
        </w:tc>
        <w:tc>
          <w:tcPr>
            <w:tcW w:w="986" w:type="dxa"/>
          </w:tcPr>
          <w:p w14:paraId="567482A1" w14:textId="7CE26FE8" w:rsidR="008A05A8" w:rsidRPr="008A05A8" w:rsidRDefault="008A05A8" w:rsidP="008A05A8">
            <w:pPr>
              <w:jc w:val="center"/>
              <w:rPr>
                <w:rFonts w:cs="Times New Roman"/>
                <w:sz w:val="22"/>
              </w:rPr>
            </w:pPr>
            <w:r w:rsidRPr="008A05A8">
              <w:rPr>
                <w:rFonts w:cs="Times New Roman"/>
                <w:sz w:val="22"/>
              </w:rPr>
              <w:t>473</w:t>
            </w:r>
            <w:r>
              <w:rPr>
                <w:rFonts w:cs="Times New Roman"/>
                <w:sz w:val="22"/>
              </w:rPr>
              <w:t>.</w:t>
            </w:r>
            <w:r w:rsidRPr="008A05A8">
              <w:rPr>
                <w:rFonts w:cs="Times New Roman"/>
                <w:sz w:val="22"/>
              </w:rPr>
              <w:t>29</w:t>
            </w:r>
          </w:p>
        </w:tc>
      </w:tr>
      <w:tr w:rsidR="00527184" w14:paraId="11DD1AD6" w14:textId="77777777" w:rsidTr="007D0D2A">
        <w:tc>
          <w:tcPr>
            <w:tcW w:w="1377" w:type="dxa"/>
            <w:vAlign w:val="center"/>
          </w:tcPr>
          <w:p w14:paraId="4EDA5722" w14:textId="1D6C0CBA" w:rsidR="008A05A8" w:rsidRDefault="008A05A8" w:rsidP="007D0D2A">
            <w:pPr>
              <w:jc w:val="center"/>
              <w:rPr>
                <w:sz w:val="22"/>
              </w:rPr>
            </w:pPr>
            <w:r w:rsidRPr="007D0D2A">
              <w:t xml:space="preserve">mean </w:t>
            </w:r>
            <w:r w:rsidRPr="007D0D2A">
              <w:rPr>
                <w:rFonts w:cs="Times New Roman"/>
              </w:rPr>
              <w:t>±</w:t>
            </w:r>
            <w:r w:rsidRPr="007D0D2A">
              <w:t xml:space="preserve"> SEM</w:t>
            </w:r>
          </w:p>
        </w:tc>
        <w:tc>
          <w:tcPr>
            <w:tcW w:w="1003" w:type="dxa"/>
          </w:tcPr>
          <w:p w14:paraId="294D81E1" w14:textId="77777777" w:rsidR="008A05A8" w:rsidRPr="00527184" w:rsidRDefault="008A05A8" w:rsidP="008A05A8">
            <w:pPr>
              <w:jc w:val="center"/>
              <w:rPr>
                <w:sz w:val="22"/>
              </w:rPr>
            </w:pPr>
          </w:p>
        </w:tc>
        <w:tc>
          <w:tcPr>
            <w:tcW w:w="1051" w:type="dxa"/>
          </w:tcPr>
          <w:p w14:paraId="1D7C5601" w14:textId="74D95C27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49 </w:t>
            </w:r>
            <w:r>
              <w:rPr>
                <w:rFonts w:cs="Times New Roman"/>
                <w:sz w:val="22"/>
              </w:rPr>
              <w:t>± 13.63</w:t>
            </w:r>
          </w:p>
        </w:tc>
        <w:tc>
          <w:tcPr>
            <w:tcW w:w="1051" w:type="dxa"/>
          </w:tcPr>
          <w:p w14:paraId="45FC1FDB" w14:textId="40FE63EE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10 </w:t>
            </w:r>
            <w:r>
              <w:rPr>
                <w:rFonts w:cs="Times New Roman"/>
                <w:sz w:val="22"/>
              </w:rPr>
              <w:t>± 18.29</w:t>
            </w:r>
          </w:p>
        </w:tc>
        <w:tc>
          <w:tcPr>
            <w:tcW w:w="1032" w:type="dxa"/>
          </w:tcPr>
          <w:p w14:paraId="745EF6F0" w14:textId="77777777" w:rsidR="008A05A8" w:rsidRPr="00527184" w:rsidRDefault="008A05A8" w:rsidP="008A05A8">
            <w:pPr>
              <w:jc w:val="center"/>
              <w:rPr>
                <w:sz w:val="22"/>
              </w:rPr>
            </w:pPr>
          </w:p>
        </w:tc>
        <w:tc>
          <w:tcPr>
            <w:tcW w:w="1051" w:type="dxa"/>
          </w:tcPr>
          <w:p w14:paraId="7A3441FB" w14:textId="1219DDD6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45.43 </w:t>
            </w:r>
            <w:r>
              <w:rPr>
                <w:rFonts w:cs="Times New Roman"/>
                <w:sz w:val="22"/>
              </w:rPr>
              <w:t>± 10.94</w:t>
            </w:r>
          </w:p>
        </w:tc>
        <w:tc>
          <w:tcPr>
            <w:tcW w:w="1051" w:type="dxa"/>
          </w:tcPr>
          <w:p w14:paraId="41D4307F" w14:textId="38D12577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49.41 </w:t>
            </w:r>
            <w:r>
              <w:rPr>
                <w:rFonts w:cs="Times New Roman"/>
                <w:sz w:val="22"/>
              </w:rPr>
              <w:t>± 12.76</w:t>
            </w:r>
          </w:p>
        </w:tc>
        <w:tc>
          <w:tcPr>
            <w:tcW w:w="1033" w:type="dxa"/>
          </w:tcPr>
          <w:p w14:paraId="04554AC9" w14:textId="77777777" w:rsidR="008A05A8" w:rsidRPr="00527184" w:rsidRDefault="008A05A8" w:rsidP="008A05A8">
            <w:pPr>
              <w:jc w:val="center"/>
              <w:rPr>
                <w:sz w:val="22"/>
              </w:rPr>
            </w:pPr>
          </w:p>
        </w:tc>
        <w:tc>
          <w:tcPr>
            <w:tcW w:w="947" w:type="dxa"/>
          </w:tcPr>
          <w:p w14:paraId="5722C1E8" w14:textId="306FE89F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27.73 </w:t>
            </w:r>
            <w:r>
              <w:rPr>
                <w:rFonts w:cs="Times New Roman"/>
                <w:sz w:val="22"/>
              </w:rPr>
              <w:t>± 6.07</w:t>
            </w:r>
          </w:p>
        </w:tc>
        <w:tc>
          <w:tcPr>
            <w:tcW w:w="947" w:type="dxa"/>
          </w:tcPr>
          <w:p w14:paraId="6B75C6A8" w14:textId="02E1F925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21.58 </w:t>
            </w:r>
            <w:r>
              <w:rPr>
                <w:rFonts w:cs="Times New Roman"/>
                <w:sz w:val="22"/>
              </w:rPr>
              <w:t>± 6.92</w:t>
            </w:r>
          </w:p>
        </w:tc>
        <w:tc>
          <w:tcPr>
            <w:tcW w:w="1033" w:type="dxa"/>
          </w:tcPr>
          <w:p w14:paraId="20531205" w14:textId="77777777" w:rsidR="008A05A8" w:rsidRPr="00527184" w:rsidRDefault="008A05A8" w:rsidP="008A05A8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</w:tcPr>
          <w:p w14:paraId="2DE70E61" w14:textId="3AFD7E34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2.84 </w:t>
            </w:r>
            <w:r>
              <w:rPr>
                <w:rFonts w:cs="Times New Roman"/>
                <w:sz w:val="22"/>
              </w:rPr>
              <w:t>± 73.60</w:t>
            </w:r>
          </w:p>
        </w:tc>
        <w:tc>
          <w:tcPr>
            <w:tcW w:w="986" w:type="dxa"/>
          </w:tcPr>
          <w:p w14:paraId="141F5A6F" w14:textId="66BC0326" w:rsidR="008A05A8" w:rsidRPr="00527184" w:rsidRDefault="00527184" w:rsidP="008A05A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6.46 </w:t>
            </w:r>
            <w:r>
              <w:rPr>
                <w:rFonts w:cs="Times New Roman"/>
                <w:sz w:val="22"/>
              </w:rPr>
              <w:t>± 77.55</w:t>
            </w:r>
          </w:p>
        </w:tc>
      </w:tr>
      <w:tr w:rsidR="008A05A8" w14:paraId="15BFD474" w14:textId="77777777" w:rsidTr="00527184">
        <w:tc>
          <w:tcPr>
            <w:tcW w:w="13554" w:type="dxa"/>
            <w:gridSpan w:val="13"/>
          </w:tcPr>
          <w:p w14:paraId="278E3624" w14:textId="4BBFAF59" w:rsidR="008A05A8" w:rsidRDefault="008A05A8" w:rsidP="008A05A8">
            <w:r>
              <w:t>m. Soleus</w:t>
            </w:r>
          </w:p>
        </w:tc>
      </w:tr>
      <w:tr w:rsidR="00527184" w14:paraId="210D3980" w14:textId="77777777" w:rsidTr="00527184">
        <w:tc>
          <w:tcPr>
            <w:tcW w:w="1377" w:type="dxa"/>
            <w:vMerge w:val="restart"/>
            <w:textDirection w:val="btLr"/>
          </w:tcPr>
          <w:p w14:paraId="1A317762" w14:textId="77777777" w:rsidR="00527184" w:rsidRPr="008A05A8" w:rsidRDefault="00527184" w:rsidP="00527184">
            <w:pPr>
              <w:ind w:left="113" w:right="113"/>
              <w:jc w:val="center"/>
            </w:pPr>
            <w:r w:rsidRPr="008A05A8">
              <w:t>Raw data</w:t>
            </w:r>
          </w:p>
          <w:p w14:paraId="76BD9FF3" w14:textId="77777777" w:rsidR="00527184" w:rsidRPr="008A05A8" w:rsidRDefault="00527184" w:rsidP="00527184">
            <w:pPr>
              <w:ind w:left="113" w:right="113"/>
              <w:jc w:val="center"/>
            </w:pPr>
            <w:r w:rsidRPr="008A05A8">
              <w:t>Participants 1-6</w:t>
            </w:r>
          </w:p>
        </w:tc>
        <w:tc>
          <w:tcPr>
            <w:tcW w:w="1003" w:type="dxa"/>
          </w:tcPr>
          <w:p w14:paraId="63AE13B4" w14:textId="1F65AF8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95</w:t>
            </w:r>
          </w:p>
        </w:tc>
        <w:tc>
          <w:tcPr>
            <w:tcW w:w="1051" w:type="dxa"/>
          </w:tcPr>
          <w:p w14:paraId="2836C5EC" w14:textId="56A56F6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1051" w:type="dxa"/>
          </w:tcPr>
          <w:p w14:paraId="5853A6EE" w14:textId="133DF79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032" w:type="dxa"/>
          </w:tcPr>
          <w:p w14:paraId="1C37DB25" w14:textId="453D204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1" w:type="dxa"/>
          </w:tcPr>
          <w:p w14:paraId="25DED663" w14:textId="0C94ACA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3</w:t>
            </w:r>
          </w:p>
        </w:tc>
        <w:tc>
          <w:tcPr>
            <w:tcW w:w="1051" w:type="dxa"/>
          </w:tcPr>
          <w:p w14:paraId="70D3536D" w14:textId="7FFDCE3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33" w:type="dxa"/>
          </w:tcPr>
          <w:p w14:paraId="76347707" w14:textId="451B45C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947" w:type="dxa"/>
          </w:tcPr>
          <w:p w14:paraId="55C74040" w14:textId="135F4AF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47" w:type="dxa"/>
          </w:tcPr>
          <w:p w14:paraId="57F8C911" w14:textId="1D85D43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1033" w:type="dxa"/>
          </w:tcPr>
          <w:p w14:paraId="7E4667A4" w14:textId="306B668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664</w:t>
            </w:r>
          </w:p>
        </w:tc>
        <w:tc>
          <w:tcPr>
            <w:tcW w:w="992" w:type="dxa"/>
          </w:tcPr>
          <w:p w14:paraId="6E02EFF1" w14:textId="30AB753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81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01BBEA04" w14:textId="20FC266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96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25AC6F68" w14:textId="77777777" w:rsidTr="00527184">
        <w:tc>
          <w:tcPr>
            <w:tcW w:w="1377" w:type="dxa"/>
            <w:vMerge/>
          </w:tcPr>
          <w:p w14:paraId="1363B720" w14:textId="77777777" w:rsidR="00527184" w:rsidRDefault="00527184" w:rsidP="00527184"/>
        </w:tc>
        <w:tc>
          <w:tcPr>
            <w:tcW w:w="1003" w:type="dxa"/>
          </w:tcPr>
          <w:p w14:paraId="73750603" w14:textId="7CA80B9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1051" w:type="dxa"/>
          </w:tcPr>
          <w:p w14:paraId="6B74948D" w14:textId="6A825CBE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70</w:t>
            </w:r>
          </w:p>
        </w:tc>
        <w:tc>
          <w:tcPr>
            <w:tcW w:w="1051" w:type="dxa"/>
          </w:tcPr>
          <w:p w14:paraId="7273E1FA" w14:textId="2068F60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8</w:t>
            </w:r>
          </w:p>
        </w:tc>
        <w:tc>
          <w:tcPr>
            <w:tcW w:w="1032" w:type="dxa"/>
          </w:tcPr>
          <w:p w14:paraId="62B11E4B" w14:textId="1015994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4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3FE4016E" w14:textId="1457322B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1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2917BF2A" w14:textId="6F1FA109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4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33" w:type="dxa"/>
          </w:tcPr>
          <w:p w14:paraId="0F0D7ECF" w14:textId="189DA32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90</w:t>
            </w:r>
          </w:p>
        </w:tc>
        <w:tc>
          <w:tcPr>
            <w:tcW w:w="947" w:type="dxa"/>
          </w:tcPr>
          <w:p w14:paraId="13C688CB" w14:textId="003BECA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80</w:t>
            </w:r>
          </w:p>
        </w:tc>
        <w:tc>
          <w:tcPr>
            <w:tcW w:w="947" w:type="dxa"/>
          </w:tcPr>
          <w:p w14:paraId="427A9310" w14:textId="30E25397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33" w:type="dxa"/>
          </w:tcPr>
          <w:p w14:paraId="736892F1" w14:textId="7373971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</w:tcPr>
          <w:p w14:paraId="0DDA285B" w14:textId="3E6BC247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1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86" w:type="dxa"/>
          </w:tcPr>
          <w:p w14:paraId="054AE7D4" w14:textId="54A4852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3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0E56C76C" w14:textId="77777777" w:rsidTr="00527184">
        <w:tc>
          <w:tcPr>
            <w:tcW w:w="1377" w:type="dxa"/>
            <w:vMerge/>
          </w:tcPr>
          <w:p w14:paraId="633AB5E1" w14:textId="77777777" w:rsidR="00527184" w:rsidRDefault="00527184" w:rsidP="00527184"/>
        </w:tc>
        <w:tc>
          <w:tcPr>
            <w:tcW w:w="1003" w:type="dxa"/>
          </w:tcPr>
          <w:p w14:paraId="5E60756B" w14:textId="64F1FFF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1051" w:type="dxa"/>
          </w:tcPr>
          <w:p w14:paraId="35856D4D" w14:textId="42D6615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51" w:type="dxa"/>
          </w:tcPr>
          <w:p w14:paraId="5ABEFE3C" w14:textId="0D6E30B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1032" w:type="dxa"/>
          </w:tcPr>
          <w:p w14:paraId="6C2C26C6" w14:textId="43B6FEF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7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51" w:type="dxa"/>
          </w:tcPr>
          <w:p w14:paraId="74D8781B" w14:textId="6F7B495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2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1" w:type="dxa"/>
          </w:tcPr>
          <w:p w14:paraId="2F849F84" w14:textId="08DA274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32</w:t>
            </w:r>
          </w:p>
        </w:tc>
        <w:tc>
          <w:tcPr>
            <w:tcW w:w="1033" w:type="dxa"/>
          </w:tcPr>
          <w:p w14:paraId="0DE86099" w14:textId="1F93953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47" w:type="dxa"/>
          </w:tcPr>
          <w:p w14:paraId="26CE98A9" w14:textId="1A389E6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3</w:t>
            </w:r>
          </w:p>
        </w:tc>
        <w:tc>
          <w:tcPr>
            <w:tcW w:w="947" w:type="dxa"/>
          </w:tcPr>
          <w:p w14:paraId="5EC36562" w14:textId="5690430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1033" w:type="dxa"/>
          </w:tcPr>
          <w:p w14:paraId="09154037" w14:textId="441263B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992" w:type="dxa"/>
          </w:tcPr>
          <w:p w14:paraId="0F4D28C5" w14:textId="062C8CF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36</w:t>
            </w:r>
            <w:r>
              <w:rPr>
                <w:rFonts w:cs="Times New Roman"/>
                <w:color w:val="000000"/>
                <w:sz w:val="22"/>
              </w:rPr>
              <w:t>.87</w:t>
            </w:r>
          </w:p>
        </w:tc>
        <w:tc>
          <w:tcPr>
            <w:tcW w:w="986" w:type="dxa"/>
          </w:tcPr>
          <w:p w14:paraId="1E21B62E" w14:textId="1C9D9DDE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8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527184" w14:paraId="65CFF3A4" w14:textId="77777777" w:rsidTr="00527184">
        <w:tc>
          <w:tcPr>
            <w:tcW w:w="1377" w:type="dxa"/>
            <w:vMerge/>
          </w:tcPr>
          <w:p w14:paraId="322D435E" w14:textId="77777777" w:rsidR="00527184" w:rsidRDefault="00527184" w:rsidP="00527184"/>
        </w:tc>
        <w:tc>
          <w:tcPr>
            <w:tcW w:w="1003" w:type="dxa"/>
          </w:tcPr>
          <w:p w14:paraId="0D7E2B6B" w14:textId="53024AEB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051" w:type="dxa"/>
          </w:tcPr>
          <w:p w14:paraId="3C54592D" w14:textId="32AFE29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85</w:t>
            </w:r>
          </w:p>
        </w:tc>
        <w:tc>
          <w:tcPr>
            <w:tcW w:w="1051" w:type="dxa"/>
          </w:tcPr>
          <w:p w14:paraId="0AEDDAC2" w14:textId="714F612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032" w:type="dxa"/>
          </w:tcPr>
          <w:p w14:paraId="61EDFBEC" w14:textId="05260C9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1" w:type="dxa"/>
          </w:tcPr>
          <w:p w14:paraId="01E67676" w14:textId="7BA16FF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9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51" w:type="dxa"/>
          </w:tcPr>
          <w:p w14:paraId="015B4BA9" w14:textId="1D303103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33" w:type="dxa"/>
          </w:tcPr>
          <w:p w14:paraId="26724E1E" w14:textId="6F08AF5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947" w:type="dxa"/>
          </w:tcPr>
          <w:p w14:paraId="0A2B9675" w14:textId="69C1B24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47" w:type="dxa"/>
          </w:tcPr>
          <w:p w14:paraId="4537CABA" w14:textId="79839A9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1033" w:type="dxa"/>
          </w:tcPr>
          <w:p w14:paraId="086916F4" w14:textId="4585B9D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6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</w:tcPr>
          <w:p w14:paraId="42A25479" w14:textId="4B5D918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6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688F8AE2" w14:textId="6FB74CF9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17</w:t>
            </w:r>
          </w:p>
        </w:tc>
      </w:tr>
      <w:tr w:rsidR="00527184" w14:paraId="30211C30" w14:textId="77777777" w:rsidTr="00527184">
        <w:tc>
          <w:tcPr>
            <w:tcW w:w="1377" w:type="dxa"/>
            <w:vMerge/>
          </w:tcPr>
          <w:p w14:paraId="75C2B7DC" w14:textId="77777777" w:rsidR="00527184" w:rsidRDefault="00527184" w:rsidP="00527184"/>
        </w:tc>
        <w:tc>
          <w:tcPr>
            <w:tcW w:w="1003" w:type="dxa"/>
          </w:tcPr>
          <w:p w14:paraId="4A147898" w14:textId="21E47A2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51" w:type="dxa"/>
          </w:tcPr>
          <w:p w14:paraId="0E633ADC" w14:textId="0AD5CE9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1051" w:type="dxa"/>
          </w:tcPr>
          <w:p w14:paraId="0FD5C305" w14:textId="3272A7C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32" w:type="dxa"/>
          </w:tcPr>
          <w:p w14:paraId="16A75A08" w14:textId="057E229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26</w:t>
            </w:r>
          </w:p>
        </w:tc>
        <w:tc>
          <w:tcPr>
            <w:tcW w:w="1051" w:type="dxa"/>
          </w:tcPr>
          <w:p w14:paraId="2D3595C3" w14:textId="220E7989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1051" w:type="dxa"/>
          </w:tcPr>
          <w:p w14:paraId="7BBF1DCC" w14:textId="3BFC2FE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19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33" w:type="dxa"/>
          </w:tcPr>
          <w:p w14:paraId="6DE711A5" w14:textId="275C96E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947" w:type="dxa"/>
          </w:tcPr>
          <w:p w14:paraId="549CCE91" w14:textId="0DC4B7D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947" w:type="dxa"/>
          </w:tcPr>
          <w:p w14:paraId="1EAD729C" w14:textId="16979EE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1033" w:type="dxa"/>
          </w:tcPr>
          <w:p w14:paraId="7F128DA7" w14:textId="2E6B8E2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94</w:t>
            </w:r>
          </w:p>
        </w:tc>
        <w:tc>
          <w:tcPr>
            <w:tcW w:w="992" w:type="dxa"/>
          </w:tcPr>
          <w:p w14:paraId="05D14EB6" w14:textId="57D77C3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4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86" w:type="dxa"/>
          </w:tcPr>
          <w:p w14:paraId="49C54627" w14:textId="2851ED56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67</w:t>
            </w:r>
          </w:p>
        </w:tc>
      </w:tr>
      <w:tr w:rsidR="00527184" w14:paraId="1ACD5C15" w14:textId="77777777" w:rsidTr="00527184">
        <w:tc>
          <w:tcPr>
            <w:tcW w:w="1377" w:type="dxa"/>
            <w:vMerge/>
          </w:tcPr>
          <w:p w14:paraId="01432500" w14:textId="77777777" w:rsidR="00527184" w:rsidRDefault="00527184" w:rsidP="00527184"/>
        </w:tc>
        <w:tc>
          <w:tcPr>
            <w:tcW w:w="1003" w:type="dxa"/>
          </w:tcPr>
          <w:p w14:paraId="07EF1006" w14:textId="52D687F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1051" w:type="dxa"/>
          </w:tcPr>
          <w:p w14:paraId="7946714C" w14:textId="64011B23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1051" w:type="dxa"/>
          </w:tcPr>
          <w:p w14:paraId="1E756204" w14:textId="202B098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1032" w:type="dxa"/>
          </w:tcPr>
          <w:p w14:paraId="183DF6D1" w14:textId="1EE6329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1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51" w:type="dxa"/>
          </w:tcPr>
          <w:p w14:paraId="1C326EB8" w14:textId="7E40C887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36</w:t>
            </w:r>
          </w:p>
        </w:tc>
        <w:tc>
          <w:tcPr>
            <w:tcW w:w="1051" w:type="dxa"/>
          </w:tcPr>
          <w:p w14:paraId="55CE4490" w14:textId="1AFF5A43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9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1033" w:type="dxa"/>
          </w:tcPr>
          <w:p w14:paraId="6529193C" w14:textId="05728910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47" w:type="dxa"/>
          </w:tcPr>
          <w:p w14:paraId="74B9F33A" w14:textId="3AC6E9C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947" w:type="dxa"/>
          </w:tcPr>
          <w:p w14:paraId="1CB4EF82" w14:textId="1AE0FA8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1033" w:type="dxa"/>
          </w:tcPr>
          <w:p w14:paraId="64551661" w14:textId="3011F90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3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</w:tcPr>
          <w:p w14:paraId="2F48845F" w14:textId="258ED26C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134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527184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6" w:type="dxa"/>
          </w:tcPr>
          <w:p w14:paraId="0C0AF107" w14:textId="065B3E7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color w:val="000000"/>
                <w:sz w:val="22"/>
              </w:rPr>
              <w:t>2095</w:t>
            </w:r>
          </w:p>
        </w:tc>
      </w:tr>
      <w:tr w:rsidR="00527184" w14:paraId="5EA1539C" w14:textId="77777777" w:rsidTr="00527184">
        <w:tc>
          <w:tcPr>
            <w:tcW w:w="1377" w:type="dxa"/>
            <w:vMerge w:val="restart"/>
            <w:textDirection w:val="btLr"/>
          </w:tcPr>
          <w:p w14:paraId="5352507E" w14:textId="77777777" w:rsidR="00527184" w:rsidRPr="008A05A8" w:rsidRDefault="00527184" w:rsidP="00527184">
            <w:pPr>
              <w:ind w:left="113" w:right="113"/>
              <w:jc w:val="center"/>
            </w:pPr>
            <w:r w:rsidRPr="008A05A8">
              <w:t>Baseline-corrected data</w:t>
            </w:r>
          </w:p>
          <w:p w14:paraId="17E6DAD3" w14:textId="77777777" w:rsidR="00527184" w:rsidRPr="008A05A8" w:rsidRDefault="00527184" w:rsidP="00527184">
            <w:pPr>
              <w:ind w:left="113" w:right="113"/>
              <w:jc w:val="center"/>
            </w:pPr>
            <w:r w:rsidRPr="008A05A8">
              <w:t>Participants 1-6</w:t>
            </w:r>
          </w:p>
        </w:tc>
        <w:tc>
          <w:tcPr>
            <w:tcW w:w="1003" w:type="dxa"/>
          </w:tcPr>
          <w:p w14:paraId="0E659D75" w14:textId="57C44624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6B564BF2" w14:textId="2C38004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0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53</w:t>
            </w:r>
          </w:p>
        </w:tc>
        <w:tc>
          <w:tcPr>
            <w:tcW w:w="1051" w:type="dxa"/>
          </w:tcPr>
          <w:p w14:paraId="68AC76D3" w14:textId="2FF98409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5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26</w:t>
            </w:r>
          </w:p>
        </w:tc>
        <w:tc>
          <w:tcPr>
            <w:tcW w:w="1032" w:type="dxa"/>
          </w:tcPr>
          <w:p w14:paraId="3B577CDB" w14:textId="7267DA80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265DAF3B" w14:textId="4FC19B93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22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3</w:t>
            </w:r>
          </w:p>
        </w:tc>
        <w:tc>
          <w:tcPr>
            <w:tcW w:w="1051" w:type="dxa"/>
          </w:tcPr>
          <w:p w14:paraId="731843D2" w14:textId="72B9DD79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18</w:t>
            </w:r>
          </w:p>
        </w:tc>
        <w:tc>
          <w:tcPr>
            <w:tcW w:w="1033" w:type="dxa"/>
          </w:tcPr>
          <w:p w14:paraId="04EEC3E2" w14:textId="47B15D93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56DD5A7D" w14:textId="5E71457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4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4</w:t>
            </w:r>
          </w:p>
        </w:tc>
        <w:tc>
          <w:tcPr>
            <w:tcW w:w="947" w:type="dxa"/>
          </w:tcPr>
          <w:p w14:paraId="04E55FC1" w14:textId="5D39A835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57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78</w:t>
            </w:r>
          </w:p>
        </w:tc>
        <w:tc>
          <w:tcPr>
            <w:tcW w:w="1033" w:type="dxa"/>
          </w:tcPr>
          <w:p w14:paraId="6E9729A1" w14:textId="03BB5F1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3825005F" w14:textId="0EB8712B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31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5</w:t>
            </w:r>
            <w:r w:rsidR="007D0D2A">
              <w:rPr>
                <w:rFonts w:cs="Times New Roman"/>
                <w:sz w:val="22"/>
              </w:rPr>
              <w:t>1</w:t>
            </w:r>
          </w:p>
        </w:tc>
        <w:tc>
          <w:tcPr>
            <w:tcW w:w="986" w:type="dxa"/>
          </w:tcPr>
          <w:p w14:paraId="7E8C1227" w14:textId="3D763149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</w:t>
            </w:r>
            <w:r w:rsidR="007D0D2A">
              <w:rPr>
                <w:rFonts w:cs="Times New Roman"/>
                <w:sz w:val="22"/>
              </w:rPr>
              <w:t>4</w:t>
            </w:r>
          </w:p>
        </w:tc>
      </w:tr>
      <w:tr w:rsidR="00527184" w14:paraId="4BEE9EAA" w14:textId="77777777" w:rsidTr="00527184">
        <w:tc>
          <w:tcPr>
            <w:tcW w:w="1377" w:type="dxa"/>
            <w:vMerge/>
          </w:tcPr>
          <w:p w14:paraId="6E1161CF" w14:textId="77777777" w:rsidR="00527184" w:rsidRDefault="00527184" w:rsidP="00527184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2BE22FBF" w14:textId="3015BEE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1F4E7B72" w14:textId="0C86A6FA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27</w:t>
            </w:r>
          </w:p>
        </w:tc>
        <w:tc>
          <w:tcPr>
            <w:tcW w:w="1051" w:type="dxa"/>
          </w:tcPr>
          <w:p w14:paraId="20E27BB7" w14:textId="2BAD3EF2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2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73</w:t>
            </w:r>
          </w:p>
        </w:tc>
        <w:tc>
          <w:tcPr>
            <w:tcW w:w="1032" w:type="dxa"/>
          </w:tcPr>
          <w:p w14:paraId="2BB0D0E8" w14:textId="6EC6863A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394B1B50" w14:textId="36CA77C1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30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8</w:t>
            </w:r>
          </w:p>
        </w:tc>
        <w:tc>
          <w:tcPr>
            <w:tcW w:w="1051" w:type="dxa"/>
          </w:tcPr>
          <w:p w14:paraId="1163AD66" w14:textId="2F1B119D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0</w:t>
            </w:r>
            <w:r w:rsidR="007D0D2A">
              <w:rPr>
                <w:rFonts w:cs="Times New Roman"/>
                <w:sz w:val="22"/>
              </w:rPr>
              <w:t>3</w:t>
            </w:r>
          </w:p>
        </w:tc>
        <w:tc>
          <w:tcPr>
            <w:tcW w:w="1033" w:type="dxa"/>
          </w:tcPr>
          <w:p w14:paraId="37FFD3A8" w14:textId="0E52E2D0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6C67B74F" w14:textId="4A21AAA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1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11</w:t>
            </w:r>
          </w:p>
        </w:tc>
        <w:tc>
          <w:tcPr>
            <w:tcW w:w="947" w:type="dxa"/>
          </w:tcPr>
          <w:p w14:paraId="61F04563" w14:textId="7B46304E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3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3</w:t>
            </w:r>
          </w:p>
        </w:tc>
        <w:tc>
          <w:tcPr>
            <w:tcW w:w="1033" w:type="dxa"/>
          </w:tcPr>
          <w:p w14:paraId="59A2D230" w14:textId="501D385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6665281" w14:textId="2EA8DFA5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78</w:t>
            </w:r>
          </w:p>
        </w:tc>
        <w:tc>
          <w:tcPr>
            <w:tcW w:w="986" w:type="dxa"/>
          </w:tcPr>
          <w:p w14:paraId="2E77FB40" w14:textId="5F9A52D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198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22</w:t>
            </w:r>
          </w:p>
        </w:tc>
      </w:tr>
      <w:tr w:rsidR="00527184" w14:paraId="315F506F" w14:textId="77777777" w:rsidTr="00527184">
        <w:tc>
          <w:tcPr>
            <w:tcW w:w="1377" w:type="dxa"/>
            <w:vMerge/>
          </w:tcPr>
          <w:p w14:paraId="1C49C67D" w14:textId="77777777" w:rsidR="00527184" w:rsidRDefault="00527184" w:rsidP="00527184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55505E02" w14:textId="413A500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07336033" w14:textId="015F11E8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0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</w:t>
            </w:r>
            <w:r w:rsidR="007D0D2A">
              <w:rPr>
                <w:rFonts w:cs="Times New Roman"/>
                <w:sz w:val="22"/>
              </w:rPr>
              <w:t>5</w:t>
            </w:r>
          </w:p>
        </w:tc>
        <w:tc>
          <w:tcPr>
            <w:tcW w:w="1051" w:type="dxa"/>
          </w:tcPr>
          <w:p w14:paraId="58FE4677" w14:textId="788B811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2DE21714" w14:textId="2585747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559C178E" w14:textId="1B720C4D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6</w:t>
            </w:r>
            <w:r>
              <w:rPr>
                <w:rFonts w:cs="Times New Roman"/>
                <w:sz w:val="22"/>
              </w:rPr>
              <w:t>.</w:t>
            </w:r>
            <w:r w:rsidR="007D0D2A">
              <w:rPr>
                <w:rFonts w:cs="Times New Roman"/>
                <w:sz w:val="22"/>
              </w:rPr>
              <w:t>50</w:t>
            </w:r>
          </w:p>
        </w:tc>
        <w:tc>
          <w:tcPr>
            <w:tcW w:w="1051" w:type="dxa"/>
          </w:tcPr>
          <w:p w14:paraId="604092C0" w14:textId="1E105009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4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7</w:t>
            </w:r>
          </w:p>
        </w:tc>
        <w:tc>
          <w:tcPr>
            <w:tcW w:w="1033" w:type="dxa"/>
          </w:tcPr>
          <w:p w14:paraId="284ACCBB" w14:textId="130FBC5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589CFADF" w14:textId="5DBA42BB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4</w:t>
            </w:r>
          </w:p>
        </w:tc>
        <w:tc>
          <w:tcPr>
            <w:tcW w:w="947" w:type="dxa"/>
          </w:tcPr>
          <w:p w14:paraId="19512E28" w14:textId="4D9EDEF1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33" w:type="dxa"/>
          </w:tcPr>
          <w:p w14:paraId="5A6472A5" w14:textId="3E641DD7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5A8F1408" w14:textId="5B951C63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8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8</w:t>
            </w:r>
          </w:p>
        </w:tc>
        <w:tc>
          <w:tcPr>
            <w:tcW w:w="986" w:type="dxa"/>
          </w:tcPr>
          <w:p w14:paraId="3E006CEB" w14:textId="525834A0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60</w:t>
            </w:r>
          </w:p>
        </w:tc>
      </w:tr>
      <w:tr w:rsidR="00527184" w14:paraId="09115ADD" w14:textId="77777777" w:rsidTr="00527184">
        <w:tc>
          <w:tcPr>
            <w:tcW w:w="1377" w:type="dxa"/>
            <w:vMerge/>
          </w:tcPr>
          <w:p w14:paraId="309D7CBB" w14:textId="77777777" w:rsidR="00527184" w:rsidRDefault="00527184" w:rsidP="00527184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24C6D393" w14:textId="1AE34F4E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7AAF665F" w14:textId="1D662CFE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5</w:t>
            </w:r>
          </w:p>
        </w:tc>
        <w:tc>
          <w:tcPr>
            <w:tcW w:w="1051" w:type="dxa"/>
          </w:tcPr>
          <w:p w14:paraId="35F73EA7" w14:textId="73D8D4F3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692B551F" w14:textId="454FDD9A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3E6D78E7" w14:textId="1ABDEAC7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7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5</w:t>
            </w:r>
          </w:p>
        </w:tc>
        <w:tc>
          <w:tcPr>
            <w:tcW w:w="1051" w:type="dxa"/>
          </w:tcPr>
          <w:p w14:paraId="08C40C50" w14:textId="3E1B5085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9</w:t>
            </w:r>
            <w:r w:rsidR="007D0D2A">
              <w:rPr>
                <w:rFonts w:cs="Times New Roman"/>
                <w:sz w:val="22"/>
              </w:rPr>
              <w:t>7</w:t>
            </w:r>
          </w:p>
        </w:tc>
        <w:tc>
          <w:tcPr>
            <w:tcW w:w="1033" w:type="dxa"/>
          </w:tcPr>
          <w:p w14:paraId="64191D18" w14:textId="62DBA9A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327E1F3A" w14:textId="7E51538D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2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0</w:t>
            </w:r>
            <w:r w:rsidR="007D0D2A">
              <w:rPr>
                <w:rFonts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2B80B110" w14:textId="762BAE25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5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8</w:t>
            </w:r>
          </w:p>
        </w:tc>
        <w:tc>
          <w:tcPr>
            <w:tcW w:w="1033" w:type="dxa"/>
          </w:tcPr>
          <w:p w14:paraId="0315871C" w14:textId="5813683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6BECFDE8" w14:textId="2C6B5CE7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39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0</w:t>
            </w:r>
            <w:r w:rsidR="007D0D2A">
              <w:rPr>
                <w:rFonts w:cs="Times New Roman"/>
                <w:sz w:val="22"/>
              </w:rPr>
              <w:t>9</w:t>
            </w:r>
          </w:p>
        </w:tc>
        <w:tc>
          <w:tcPr>
            <w:tcW w:w="986" w:type="dxa"/>
          </w:tcPr>
          <w:p w14:paraId="7DD5AB16" w14:textId="1CB86D78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20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0</w:t>
            </w:r>
          </w:p>
        </w:tc>
      </w:tr>
      <w:tr w:rsidR="00527184" w14:paraId="14882260" w14:textId="77777777" w:rsidTr="00527184">
        <w:tc>
          <w:tcPr>
            <w:tcW w:w="1377" w:type="dxa"/>
            <w:vMerge/>
          </w:tcPr>
          <w:p w14:paraId="79D78B1A" w14:textId="77777777" w:rsidR="00527184" w:rsidRDefault="00527184" w:rsidP="00527184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5D0054D6" w14:textId="606E75D2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70C38143" w14:textId="01111DEA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67</w:t>
            </w:r>
          </w:p>
        </w:tc>
        <w:tc>
          <w:tcPr>
            <w:tcW w:w="1051" w:type="dxa"/>
          </w:tcPr>
          <w:p w14:paraId="1742DA48" w14:textId="1FD6839B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32" w:type="dxa"/>
          </w:tcPr>
          <w:p w14:paraId="7ABCC835" w14:textId="52005D3D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3759811B" w14:textId="6BD3810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1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6</w:t>
            </w:r>
            <w:r w:rsidR="007D0D2A">
              <w:rPr>
                <w:rFonts w:cs="Times New Roman"/>
                <w:sz w:val="22"/>
              </w:rPr>
              <w:t>6</w:t>
            </w:r>
          </w:p>
        </w:tc>
        <w:tc>
          <w:tcPr>
            <w:tcW w:w="1051" w:type="dxa"/>
          </w:tcPr>
          <w:p w14:paraId="7FBAB95A" w14:textId="3EC8CCB7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4</w:t>
            </w:r>
          </w:p>
        </w:tc>
        <w:tc>
          <w:tcPr>
            <w:tcW w:w="1033" w:type="dxa"/>
          </w:tcPr>
          <w:p w14:paraId="3965BC04" w14:textId="5DBCCFCE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0EEAA4EC" w14:textId="439430F7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2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67</w:t>
            </w:r>
          </w:p>
        </w:tc>
        <w:tc>
          <w:tcPr>
            <w:tcW w:w="947" w:type="dxa"/>
          </w:tcPr>
          <w:p w14:paraId="5AC59F70" w14:textId="1831DF22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67</w:t>
            </w:r>
          </w:p>
        </w:tc>
        <w:tc>
          <w:tcPr>
            <w:tcW w:w="1033" w:type="dxa"/>
          </w:tcPr>
          <w:p w14:paraId="6A82843F" w14:textId="435A3C8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2C1848B1" w14:textId="658F53C6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25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1</w:t>
            </w:r>
            <w:r w:rsidR="007D0D2A">
              <w:rPr>
                <w:rFonts w:cs="Times New Roman"/>
                <w:sz w:val="22"/>
              </w:rPr>
              <w:t>3</w:t>
            </w:r>
          </w:p>
        </w:tc>
        <w:tc>
          <w:tcPr>
            <w:tcW w:w="986" w:type="dxa"/>
          </w:tcPr>
          <w:p w14:paraId="3AA9860B" w14:textId="6F6FFD5B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1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9</w:t>
            </w:r>
            <w:r w:rsidR="007D0D2A">
              <w:rPr>
                <w:rFonts w:cs="Times New Roman"/>
                <w:sz w:val="22"/>
              </w:rPr>
              <w:t>2</w:t>
            </w:r>
          </w:p>
        </w:tc>
      </w:tr>
      <w:tr w:rsidR="00527184" w14:paraId="186E5CC2" w14:textId="77777777" w:rsidTr="00527184">
        <w:tc>
          <w:tcPr>
            <w:tcW w:w="1377" w:type="dxa"/>
            <w:vMerge/>
          </w:tcPr>
          <w:p w14:paraId="459B7033" w14:textId="77777777" w:rsidR="00527184" w:rsidRDefault="00527184" w:rsidP="00527184">
            <w:pPr>
              <w:rPr>
                <w:sz w:val="22"/>
              </w:rPr>
            </w:pPr>
          </w:p>
        </w:tc>
        <w:tc>
          <w:tcPr>
            <w:tcW w:w="1003" w:type="dxa"/>
          </w:tcPr>
          <w:p w14:paraId="772C3E9F" w14:textId="038399C5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776B61C1" w14:textId="6AAEC07A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50</w:t>
            </w:r>
          </w:p>
        </w:tc>
        <w:tc>
          <w:tcPr>
            <w:tcW w:w="1051" w:type="dxa"/>
          </w:tcPr>
          <w:p w14:paraId="6D921D06" w14:textId="1EE8B922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73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33</w:t>
            </w:r>
          </w:p>
        </w:tc>
        <w:tc>
          <w:tcPr>
            <w:tcW w:w="1032" w:type="dxa"/>
          </w:tcPr>
          <w:p w14:paraId="19706F62" w14:textId="30CAB4B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1051" w:type="dxa"/>
          </w:tcPr>
          <w:p w14:paraId="096DD45A" w14:textId="71D9426B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34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91</w:t>
            </w:r>
          </w:p>
        </w:tc>
        <w:tc>
          <w:tcPr>
            <w:tcW w:w="1051" w:type="dxa"/>
          </w:tcPr>
          <w:p w14:paraId="55783AB0" w14:textId="79F2C724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3</w:t>
            </w:r>
            <w:r>
              <w:rPr>
                <w:rFonts w:cs="Times New Roman"/>
                <w:sz w:val="22"/>
              </w:rPr>
              <w:t>.</w:t>
            </w:r>
            <w:r w:rsidR="007D0D2A">
              <w:rPr>
                <w:rFonts w:cs="Times New Roman"/>
                <w:sz w:val="22"/>
              </w:rPr>
              <w:t>20</w:t>
            </w:r>
          </w:p>
        </w:tc>
        <w:tc>
          <w:tcPr>
            <w:tcW w:w="1033" w:type="dxa"/>
          </w:tcPr>
          <w:p w14:paraId="00706269" w14:textId="1165C058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47" w:type="dxa"/>
          </w:tcPr>
          <w:p w14:paraId="727BFBE8" w14:textId="61F6DC8C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5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45</w:t>
            </w:r>
          </w:p>
        </w:tc>
        <w:tc>
          <w:tcPr>
            <w:tcW w:w="947" w:type="dxa"/>
          </w:tcPr>
          <w:p w14:paraId="197BE21B" w14:textId="7C828B60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-47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27</w:t>
            </w:r>
          </w:p>
        </w:tc>
        <w:tc>
          <w:tcPr>
            <w:tcW w:w="1033" w:type="dxa"/>
          </w:tcPr>
          <w:p w14:paraId="409DD756" w14:textId="65CA338F" w:rsidR="00527184" w:rsidRPr="00527184" w:rsidRDefault="00527184" w:rsidP="00527184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025ADA8F" w14:textId="5B5E7E96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476</w:t>
            </w:r>
            <w:r>
              <w:rPr>
                <w:rFonts w:cs="Times New Roman"/>
                <w:sz w:val="22"/>
              </w:rPr>
              <w:t>.</w:t>
            </w:r>
            <w:r w:rsidRPr="00527184">
              <w:rPr>
                <w:rFonts w:cs="Times New Roman"/>
                <w:sz w:val="22"/>
              </w:rPr>
              <w:t>8</w:t>
            </w:r>
            <w:r w:rsidR="007D0D2A">
              <w:rPr>
                <w:rFonts w:cs="Times New Roman"/>
                <w:sz w:val="22"/>
              </w:rPr>
              <w:t>5</w:t>
            </w:r>
          </w:p>
        </w:tc>
        <w:tc>
          <w:tcPr>
            <w:tcW w:w="986" w:type="dxa"/>
          </w:tcPr>
          <w:p w14:paraId="727F4B08" w14:textId="6512B344" w:rsidR="00527184" w:rsidRPr="00527184" w:rsidRDefault="00527184" w:rsidP="007D0D2A">
            <w:pPr>
              <w:jc w:val="center"/>
              <w:rPr>
                <w:rFonts w:cs="Times New Roman"/>
                <w:sz w:val="22"/>
              </w:rPr>
            </w:pPr>
            <w:r w:rsidRPr="00527184">
              <w:rPr>
                <w:rFonts w:cs="Times New Roman"/>
                <w:sz w:val="22"/>
              </w:rPr>
              <w:t>798</w:t>
            </w:r>
            <w:r>
              <w:rPr>
                <w:rFonts w:cs="Times New Roman"/>
                <w:sz w:val="22"/>
              </w:rPr>
              <w:t>.</w:t>
            </w:r>
            <w:r w:rsidR="007D0D2A">
              <w:rPr>
                <w:rFonts w:cs="Times New Roman"/>
                <w:sz w:val="22"/>
              </w:rPr>
              <w:t>18</w:t>
            </w:r>
          </w:p>
        </w:tc>
      </w:tr>
      <w:tr w:rsidR="00527184" w14:paraId="2EF0612D" w14:textId="77777777" w:rsidTr="007D0D2A">
        <w:tc>
          <w:tcPr>
            <w:tcW w:w="1377" w:type="dxa"/>
            <w:vAlign w:val="center"/>
          </w:tcPr>
          <w:p w14:paraId="5CE949C7" w14:textId="77777777" w:rsidR="00527184" w:rsidRPr="007D0D2A" w:rsidRDefault="00527184" w:rsidP="007D0D2A">
            <w:pPr>
              <w:jc w:val="center"/>
            </w:pPr>
            <w:bookmarkStart w:id="0" w:name="OLE_LINK1"/>
            <w:r w:rsidRPr="007D0D2A">
              <w:t xml:space="preserve">mean </w:t>
            </w:r>
            <w:r w:rsidRPr="007D0D2A">
              <w:rPr>
                <w:rFonts w:cs="Times New Roman"/>
              </w:rPr>
              <w:t>±</w:t>
            </w:r>
            <w:r w:rsidRPr="007D0D2A">
              <w:t xml:space="preserve"> SEM</w:t>
            </w:r>
            <w:bookmarkEnd w:id="0"/>
          </w:p>
        </w:tc>
        <w:tc>
          <w:tcPr>
            <w:tcW w:w="1003" w:type="dxa"/>
          </w:tcPr>
          <w:p w14:paraId="7CC0462F" w14:textId="77777777" w:rsidR="00527184" w:rsidRPr="00527184" w:rsidRDefault="00527184" w:rsidP="00527184">
            <w:pPr>
              <w:jc w:val="center"/>
              <w:rPr>
                <w:sz w:val="22"/>
              </w:rPr>
            </w:pPr>
          </w:p>
        </w:tc>
        <w:tc>
          <w:tcPr>
            <w:tcW w:w="1051" w:type="dxa"/>
          </w:tcPr>
          <w:p w14:paraId="775172AE" w14:textId="7D1CED2A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.77 </w:t>
            </w:r>
            <w:r>
              <w:rPr>
                <w:rFonts w:cs="Times New Roman"/>
                <w:sz w:val="22"/>
              </w:rPr>
              <w:t>± 10.85</w:t>
            </w:r>
          </w:p>
        </w:tc>
        <w:tc>
          <w:tcPr>
            <w:tcW w:w="1051" w:type="dxa"/>
          </w:tcPr>
          <w:p w14:paraId="0AA975ED" w14:textId="28DC9FC6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0.98 </w:t>
            </w:r>
            <w:r>
              <w:rPr>
                <w:rFonts w:cs="Times New Roman"/>
                <w:sz w:val="22"/>
              </w:rPr>
              <w:t>± 12.71</w:t>
            </w:r>
          </w:p>
        </w:tc>
        <w:tc>
          <w:tcPr>
            <w:tcW w:w="1032" w:type="dxa"/>
          </w:tcPr>
          <w:p w14:paraId="221DAA30" w14:textId="77777777" w:rsidR="00527184" w:rsidRPr="00527184" w:rsidRDefault="00527184" w:rsidP="00527184">
            <w:pPr>
              <w:jc w:val="center"/>
              <w:rPr>
                <w:sz w:val="22"/>
              </w:rPr>
            </w:pPr>
          </w:p>
        </w:tc>
        <w:tc>
          <w:tcPr>
            <w:tcW w:w="1051" w:type="dxa"/>
          </w:tcPr>
          <w:p w14:paraId="6716C9E7" w14:textId="03BA7FB8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17.95 </w:t>
            </w:r>
            <w:r>
              <w:rPr>
                <w:rFonts w:cs="Times New Roman"/>
                <w:sz w:val="22"/>
              </w:rPr>
              <w:t>± 15.32</w:t>
            </w:r>
          </w:p>
        </w:tc>
        <w:tc>
          <w:tcPr>
            <w:tcW w:w="1051" w:type="dxa"/>
          </w:tcPr>
          <w:p w14:paraId="704C9448" w14:textId="585CC553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26.97 </w:t>
            </w:r>
            <w:r>
              <w:rPr>
                <w:rFonts w:cs="Times New Roman"/>
                <w:sz w:val="22"/>
              </w:rPr>
              <w:t>± 15.22</w:t>
            </w:r>
          </w:p>
        </w:tc>
        <w:tc>
          <w:tcPr>
            <w:tcW w:w="1033" w:type="dxa"/>
          </w:tcPr>
          <w:p w14:paraId="44E1878A" w14:textId="77777777" w:rsidR="00527184" w:rsidRPr="00527184" w:rsidRDefault="00527184" w:rsidP="00527184">
            <w:pPr>
              <w:jc w:val="center"/>
              <w:rPr>
                <w:sz w:val="22"/>
              </w:rPr>
            </w:pPr>
          </w:p>
        </w:tc>
        <w:tc>
          <w:tcPr>
            <w:tcW w:w="947" w:type="dxa"/>
          </w:tcPr>
          <w:p w14:paraId="1B199CDD" w14:textId="212253CF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27.46 </w:t>
            </w:r>
            <w:r>
              <w:rPr>
                <w:rFonts w:cs="Times New Roman"/>
                <w:sz w:val="22"/>
              </w:rPr>
              <w:t>± 6.00</w:t>
            </w:r>
          </w:p>
        </w:tc>
        <w:tc>
          <w:tcPr>
            <w:tcW w:w="947" w:type="dxa"/>
          </w:tcPr>
          <w:p w14:paraId="40A39B0F" w14:textId="53666357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-26.73 </w:t>
            </w:r>
            <w:r>
              <w:rPr>
                <w:rFonts w:cs="Times New Roman"/>
                <w:sz w:val="22"/>
              </w:rPr>
              <w:t>± 9.44</w:t>
            </w:r>
          </w:p>
        </w:tc>
        <w:tc>
          <w:tcPr>
            <w:tcW w:w="1033" w:type="dxa"/>
          </w:tcPr>
          <w:p w14:paraId="5F8060F2" w14:textId="77777777" w:rsidR="00527184" w:rsidRPr="00527184" w:rsidRDefault="00527184" w:rsidP="00527184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</w:tcPr>
          <w:p w14:paraId="5B13FD3A" w14:textId="135BE4C3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1.59 </w:t>
            </w:r>
            <w:r>
              <w:rPr>
                <w:rFonts w:cs="Times New Roman"/>
                <w:sz w:val="22"/>
              </w:rPr>
              <w:t>± 81.68</w:t>
            </w:r>
          </w:p>
        </w:tc>
        <w:tc>
          <w:tcPr>
            <w:tcW w:w="986" w:type="dxa"/>
          </w:tcPr>
          <w:p w14:paraId="28E687B1" w14:textId="55A1A73A" w:rsidR="00527184" w:rsidRPr="00527184" w:rsidRDefault="00527184" w:rsidP="00527184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8.29 </w:t>
            </w:r>
            <w:r>
              <w:rPr>
                <w:rFonts w:cs="Times New Roman"/>
                <w:sz w:val="22"/>
              </w:rPr>
              <w:t>± 132.77</w:t>
            </w:r>
          </w:p>
        </w:tc>
      </w:tr>
    </w:tbl>
    <w:p w14:paraId="54A061C7" w14:textId="6F8678A2" w:rsidR="007D0D2A" w:rsidRPr="00403305" w:rsidRDefault="007D0D2A" w:rsidP="007D0D2A">
      <w:bookmarkStart w:id="1" w:name="_GoBack"/>
      <w:bookmarkEnd w:id="1"/>
    </w:p>
    <w:sectPr w:rsidR="007D0D2A" w:rsidRPr="00403305" w:rsidSect="0040330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F5E2B" w14:textId="77777777" w:rsidR="00FC24A8" w:rsidRDefault="00FC24A8" w:rsidP="00117666">
      <w:pPr>
        <w:spacing w:after="0"/>
      </w:pPr>
      <w:r>
        <w:separator/>
      </w:r>
    </w:p>
  </w:endnote>
  <w:endnote w:type="continuationSeparator" w:id="0">
    <w:p w14:paraId="4970FE7B" w14:textId="77777777" w:rsidR="00FC24A8" w:rsidRDefault="00FC24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27184" w:rsidRPr="00577C4C" w:rsidRDefault="00527184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201D5C" w:rsidR="00527184" w:rsidRPr="00577C4C" w:rsidRDefault="00527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8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201D5C" w:rsidR="00527184" w:rsidRPr="00577C4C" w:rsidRDefault="00527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8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27184" w:rsidRPr="00577C4C" w:rsidRDefault="00527184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058DE2" w:rsidR="00527184" w:rsidRPr="00577C4C" w:rsidRDefault="00527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8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058DE2" w:rsidR="00527184" w:rsidRPr="00577C4C" w:rsidRDefault="00527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8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265A9" w14:textId="77777777" w:rsidR="00FC24A8" w:rsidRDefault="00FC24A8" w:rsidP="00117666">
      <w:pPr>
        <w:spacing w:after="0"/>
      </w:pPr>
      <w:r>
        <w:separator/>
      </w:r>
    </w:p>
  </w:footnote>
  <w:footnote w:type="continuationSeparator" w:id="0">
    <w:p w14:paraId="55E15388" w14:textId="77777777" w:rsidR="00FC24A8" w:rsidRDefault="00FC24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27184" w:rsidRPr="009151AA" w:rsidRDefault="00527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27184" w:rsidRDefault="00527184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85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C1B"/>
    <w:rsid w:val="003D2F2D"/>
    <w:rsid w:val="00401590"/>
    <w:rsid w:val="00403305"/>
    <w:rsid w:val="0044476C"/>
    <w:rsid w:val="00447801"/>
    <w:rsid w:val="00452E9C"/>
    <w:rsid w:val="004735C8"/>
    <w:rsid w:val="004947A6"/>
    <w:rsid w:val="004961FF"/>
    <w:rsid w:val="00517A89"/>
    <w:rsid w:val="005250F2"/>
    <w:rsid w:val="0052718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AAC"/>
    <w:rsid w:val="007501BE"/>
    <w:rsid w:val="00790BB3"/>
    <w:rsid w:val="007A273D"/>
    <w:rsid w:val="007C206C"/>
    <w:rsid w:val="007D0D2A"/>
    <w:rsid w:val="00817DD6"/>
    <w:rsid w:val="0083759F"/>
    <w:rsid w:val="00885156"/>
    <w:rsid w:val="008A05A8"/>
    <w:rsid w:val="009151AA"/>
    <w:rsid w:val="0093429D"/>
    <w:rsid w:val="00943573"/>
    <w:rsid w:val="00964134"/>
    <w:rsid w:val="00970F7D"/>
    <w:rsid w:val="00994A3D"/>
    <w:rsid w:val="009C2B12"/>
    <w:rsid w:val="00A174D9"/>
    <w:rsid w:val="00A628B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BBB"/>
    <w:rsid w:val="00E52377"/>
    <w:rsid w:val="00E537AD"/>
    <w:rsid w:val="00E64E17"/>
    <w:rsid w:val="00E866C9"/>
    <w:rsid w:val="00EA3D3C"/>
    <w:rsid w:val="00EC090A"/>
    <w:rsid w:val="00ED20B5"/>
    <w:rsid w:val="00EE6907"/>
    <w:rsid w:val="00F46900"/>
    <w:rsid w:val="00F51B77"/>
    <w:rsid w:val="00F61D89"/>
    <w:rsid w:val="00FC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B0C1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4033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9FB787-FF04-4151-A422-F9450A581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Пользователь</cp:lastModifiedBy>
  <cp:revision>4</cp:revision>
  <cp:lastPrinted>2013-10-03T12:51:00Z</cp:lastPrinted>
  <dcterms:created xsi:type="dcterms:W3CDTF">2021-11-09T12:18:00Z</dcterms:created>
  <dcterms:modified xsi:type="dcterms:W3CDTF">2021-11-09T13:03:00Z</dcterms:modified>
</cp:coreProperties>
</file>